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D33AC" w14:textId="4E14D0D2" w:rsidR="000D4701" w:rsidRDefault="00061D90" w:rsidP="004905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0D47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ethodology for calculation of </w:t>
      </w:r>
      <w:r w:rsidR="004905F6">
        <w:rPr>
          <w:rFonts w:ascii="Times New Roman" w:hAnsi="Times New Roman" w:cs="Times New Roman"/>
          <w:b/>
          <w:sz w:val="24"/>
          <w:szCs w:val="24"/>
          <w:lang w:val="en-US"/>
        </w:rPr>
        <w:t>life course smoking patterns</w:t>
      </w:r>
    </w:p>
    <w:p w14:paraId="64D4545A" w14:textId="3A70C679" w:rsidR="000D4701" w:rsidRDefault="000D4701" w:rsidP="000D4701">
      <w:pPr>
        <w:jc w:val="both"/>
        <w:rPr>
          <w:rFonts w:ascii="Times New Roman" w:eastAsia="MS Gothic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estimation of </w:t>
      </w:r>
      <w:r w:rsidR="004905F6">
        <w:rPr>
          <w:rFonts w:ascii="Times New Roman" w:hAnsi="Times New Roman" w:cs="Times New Roman"/>
          <w:sz w:val="24"/>
          <w:szCs w:val="24"/>
          <w:lang w:val="en-US"/>
        </w:rPr>
        <w:t xml:space="preserve">life course </w:t>
      </w:r>
      <w:r>
        <w:rPr>
          <w:rFonts w:ascii="Times New Roman" w:hAnsi="Times New Roman" w:cs="Times New Roman"/>
          <w:sz w:val="24"/>
          <w:szCs w:val="24"/>
          <w:lang w:val="en-US"/>
        </w:rPr>
        <w:t>smoking patterns, first we included the smoking indexes from each life stage into a .csv file, and then we set the route to the file and read it. We verified the dataset</w:t>
      </w:r>
      <w:r w:rsidR="004905F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ward we installed and called the kml packages. We identified the variable-trajectory and specified the number of pattern</w:t>
      </w:r>
      <w:r w:rsidR="004B564D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rawing </w:t>
      </w:r>
      <w:r w:rsidR="004B564D">
        <w:rPr>
          <w:rFonts w:ascii="Times New Roman" w:hAnsi="Times New Roman" w:cs="Times New Roman"/>
          <w:sz w:val="24"/>
          <w:szCs w:val="24"/>
          <w:lang w:val="en-US"/>
        </w:rPr>
        <w:t>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ot, which we could adjust depending on observation</w:t>
      </w:r>
      <w:r w:rsidR="004905F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5F6">
        <w:rPr>
          <w:rFonts w:ascii="Times New Roman" w:hAnsi="Times New Roman" w:cs="Times New Roman"/>
          <w:sz w:val="24"/>
          <w:szCs w:val="24"/>
          <w:lang w:val="en-US"/>
        </w:rPr>
        <w:t>All the patterns accomplished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eastAsia="MS Gothic" w:hAnsi="Times New Roman" w:cs="Times New Roman"/>
          <w:color w:val="000000"/>
          <w:sz w:val="24"/>
          <w:szCs w:val="24"/>
          <w:lang w:val="en-US"/>
        </w:rPr>
        <w:t>quality criteria of Calinski &amp; Harabasz</w:t>
      </w:r>
      <w:r w:rsidR="004905F6">
        <w:rPr>
          <w:rFonts w:ascii="Times New Roman" w:eastAsia="MS Gothic" w:hAnsi="Times New Roman" w:cs="Times New Roman"/>
          <w:color w:val="000000"/>
          <w:sz w:val="24"/>
          <w:szCs w:val="24"/>
          <w:lang w:val="en-US"/>
        </w:rPr>
        <w:t>, also we compared</w:t>
      </w:r>
      <w:r>
        <w:rPr>
          <w:rFonts w:ascii="Times New Roman" w:eastAsia="MS Gothic" w:hAnsi="Times New Roman" w:cs="Times New Roman"/>
          <w:color w:val="000000"/>
          <w:sz w:val="24"/>
          <w:szCs w:val="24"/>
          <w:lang w:val="en-US"/>
        </w:rPr>
        <w:t xml:space="preserve"> the patterns obtained by a different method such as k-means++. The complete command sequence used was:</w:t>
      </w:r>
    </w:p>
    <w:p w14:paraId="40B4FF1A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setwd("</w:t>
      </w:r>
      <w:r>
        <w:rPr>
          <w:rFonts w:ascii="Times New Roman" w:hAnsi="Times New Roman" w:cs="Times New Roman"/>
          <w:sz w:val="24"/>
          <w:szCs w:val="24"/>
          <w:lang w:val="en-US"/>
        </w:rPr>
        <w:t>~/Desktop/Tobacco/To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bac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terns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")</w:t>
      </w:r>
      <w:bookmarkStart w:id="0" w:name="_GoBack"/>
      <w:bookmarkEnd w:id="0"/>
    </w:p>
    <w:p w14:paraId="7AAB4C54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os&lt;-read.csv("Tobacco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.csv", header=TRUE, sep=",")</w:t>
      </w:r>
    </w:p>
    <w:p w14:paraId="189C2216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d(data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8D46B4D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install.packages("kml")</w:t>
      </w:r>
    </w:p>
    <w:p w14:paraId="4825437C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library(kml)</w:t>
      </w:r>
    </w:p>
    <w:p w14:paraId="589AD612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dSDQ &lt;- cld(data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, timeInData = 2:4)</w:t>
      </w:r>
    </w:p>
    <w:p w14:paraId="47134B34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cldSDQ</w:t>
      </w:r>
    </w:p>
    <w:p w14:paraId="4A38DB7D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kml(cldSDQ, nbClusters = 2, nbRedrawing = 20, toPlot = "both")</w:t>
      </w:r>
    </w:p>
    <w:p w14:paraId="02491CD6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#kml(cldSDQ)</w:t>
      </w:r>
    </w:p>
    <w:p w14:paraId="49E3E9BA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datos$clusters &lt;- getClusters(cldSDQ, 2)</w:t>
      </w:r>
    </w:p>
    <w:p w14:paraId="478A4FF3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#epipageGroupAD &lt;- epipageShort[epipageShort$clusters %in% c("A", "D"), ]</w:t>
      </w:r>
    </w:p>
    <w:p w14:paraId="202A03C8" w14:textId="77777777" w:rsidR="000D4701" w:rsidRPr="009664C3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9664C3">
        <w:rPr>
          <w:rFonts w:ascii="Times New Roman" w:hAnsi="Times New Roman" w:cs="Times New Roman"/>
          <w:sz w:val="24"/>
          <w:szCs w:val="24"/>
          <w:lang w:val="en-US"/>
        </w:rPr>
        <w:t>write.table(datos,fil</w:t>
      </w:r>
      <w:r>
        <w:rPr>
          <w:rFonts w:ascii="Times New Roman" w:hAnsi="Times New Roman" w:cs="Times New Roman"/>
          <w:sz w:val="24"/>
          <w:szCs w:val="24"/>
          <w:lang w:val="en-US"/>
        </w:rPr>
        <w:t>e="Tobaccopatterns</w:t>
      </w:r>
      <w:r w:rsidRPr="009664C3">
        <w:rPr>
          <w:rFonts w:ascii="Times New Roman" w:hAnsi="Times New Roman" w:cs="Times New Roman"/>
          <w:sz w:val="24"/>
          <w:szCs w:val="24"/>
          <w:lang w:val="en-US"/>
        </w:rPr>
        <w:t>.csv", sep=",",col.names=TRUE)</w:t>
      </w:r>
    </w:p>
    <w:p w14:paraId="06DFD5B8" w14:textId="77777777" w:rsidR="000D4701" w:rsidRDefault="000D4701" w:rsidP="000D47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16A0F3" w14:textId="77777777" w:rsidR="000D4701" w:rsidRPr="00A2185E" w:rsidRDefault="000D4701" w:rsidP="000D470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comparison between smoking patterns estimated by k-means+ and k-means++ method we used the following command sequence:</w:t>
      </w:r>
    </w:p>
    <w:p w14:paraId="03297175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&lt;-read.csv(file.choose(),header = TRUE)</w:t>
      </w:r>
    </w:p>
    <w:p w14:paraId="67F24D8C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Vie</w:t>
      </w:r>
      <w:r>
        <w:rPr>
          <w:rFonts w:ascii="Times New Roman" w:hAnsi="Times New Roman" w:cs="Times New Roman"/>
          <w:sz w:val="24"/>
          <w:szCs w:val="24"/>
          <w:lang w:val="en-US"/>
        </w:rPr>
        <w:t>w(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p w14:paraId="5595EEF8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.feature</w:t>
      </w:r>
      <w:r>
        <w:rPr>
          <w:rFonts w:ascii="Times New Roman" w:hAnsi="Times New Roman" w:cs="Times New Roman"/>
          <w:sz w:val="24"/>
          <w:szCs w:val="24"/>
          <w:lang w:val="en-US"/>
        </w:rPr>
        <w:t>s=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73FD7B47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.features$cluster&lt;-NULL</w:t>
      </w:r>
    </w:p>
    <w:p w14:paraId="5E6F552B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Vie</w:t>
      </w:r>
      <w:r>
        <w:rPr>
          <w:rFonts w:ascii="Times New Roman" w:hAnsi="Times New Roman" w:cs="Times New Roman"/>
          <w:sz w:val="24"/>
          <w:szCs w:val="24"/>
          <w:lang w:val="en-US"/>
        </w:rPr>
        <w:t>w(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.features)</w:t>
      </w:r>
    </w:p>
    <w:p w14:paraId="70232E8E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results&lt;-kmean</w:t>
      </w:r>
      <w:r>
        <w:rPr>
          <w:rFonts w:ascii="Times New Roman" w:hAnsi="Times New Roman" w:cs="Times New Roman"/>
          <w:sz w:val="24"/>
          <w:szCs w:val="24"/>
          <w:lang w:val="en-US"/>
        </w:rPr>
        <w:t>s(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features,2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0BDF8EC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results</w:t>
      </w:r>
    </w:p>
    <w:p w14:paraId="63032876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results$size</w:t>
      </w:r>
    </w:p>
    <w:p w14:paraId="0B340F96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results$cluster</w:t>
      </w:r>
    </w:p>
    <w:p w14:paraId="6746A35D" w14:textId="77777777" w:rsidR="000D4701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tabl</w:t>
      </w:r>
      <w:r>
        <w:rPr>
          <w:rFonts w:ascii="Times New Roman" w:hAnsi="Times New Roman" w:cs="Times New Roman"/>
          <w:sz w:val="24"/>
          <w:szCs w:val="24"/>
          <w:lang w:val="en-US"/>
        </w:rPr>
        <w:t>e(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 $cluster,results$cluster)</w:t>
      </w:r>
    </w:p>
    <w:p w14:paraId="1BF617A1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####T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ridimens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ph</w:t>
      </w:r>
    </w:p>
    <w:p w14:paraId="4AF54418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install.packages("rgl")</w:t>
      </w:r>
    </w:p>
    <w:p w14:paraId="3E4226EF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require(rgl)</w:t>
      </w:r>
    </w:p>
    <w:p w14:paraId="0ADC6CFA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install.packages("RColorBrewer")</w:t>
      </w:r>
    </w:p>
    <w:p w14:paraId="454D779B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library(RColorBrewer)</w:t>
      </w:r>
    </w:p>
    <w:p w14:paraId="47F24568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>plot3</w:t>
      </w:r>
      <w:r>
        <w:rPr>
          <w:rFonts w:ascii="Times New Roman" w:hAnsi="Times New Roman" w:cs="Times New Roman"/>
          <w:sz w:val="24"/>
          <w:szCs w:val="24"/>
          <w:lang w:val="en-US"/>
        </w:rPr>
        <w:t>d(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features$indix1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, # x variable</w:t>
      </w:r>
    </w:p>
    <w:p w14:paraId="345D874A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features$indix2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, # z variable</w:t>
      </w:r>
    </w:p>
    <w:p w14:paraId="031BF9ED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Tobaccopatterns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.features$indix3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, # y variable</w:t>
      </w:r>
    </w:p>
    <w:p w14:paraId="634FBCFB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xlab = "Indix1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",</w:t>
      </w:r>
    </w:p>
    <w:p w14:paraId="0511D8C2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zlab = "Indix2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",</w:t>
      </w:r>
    </w:p>
    <w:p w14:paraId="18B5405A" w14:textId="77777777" w:rsidR="000D4701" w:rsidRPr="00A2185E" w:rsidRDefault="000D4701" w:rsidP="000D4701">
      <w:pPr>
        <w:spacing w:after="0" w:line="24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ylab = "Indix3</w:t>
      </w:r>
      <w:r w:rsidRPr="00A2185E">
        <w:rPr>
          <w:rFonts w:ascii="Times New Roman" w:hAnsi="Times New Roman" w:cs="Times New Roman"/>
          <w:sz w:val="24"/>
          <w:szCs w:val="24"/>
          <w:lang w:val="en-US"/>
        </w:rPr>
        <w:t>",</w:t>
      </w:r>
    </w:p>
    <w:p w14:paraId="14B0C6FB" w14:textId="6AEF4BFA" w:rsidR="003F0E1E" w:rsidRDefault="000D4701" w:rsidP="000B576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185E">
        <w:rPr>
          <w:rFonts w:ascii="Times New Roman" w:hAnsi="Times New Roman" w:cs="Times New Roman"/>
          <w:sz w:val="24"/>
          <w:szCs w:val="24"/>
          <w:lang w:val="en-US"/>
        </w:rPr>
        <w:t xml:space="preserve">       col=brewer.pal(4,"Set3")[unclas</w:t>
      </w:r>
      <w:r>
        <w:rPr>
          <w:rFonts w:ascii="Times New Roman" w:hAnsi="Times New Roman" w:cs="Times New Roman"/>
          <w:sz w:val="24"/>
          <w:szCs w:val="24"/>
          <w:lang w:val="en-US"/>
        </w:rPr>
        <w:t>s(Tobaccopatterns</w:t>
      </w:r>
      <w:r w:rsidR="000B5760">
        <w:rPr>
          <w:rFonts w:ascii="Times New Roman" w:hAnsi="Times New Roman" w:cs="Times New Roman"/>
          <w:sz w:val="24"/>
          <w:szCs w:val="24"/>
          <w:lang w:val="en-US"/>
        </w:rPr>
        <w:t>b $cluster)],size=8</w:t>
      </w:r>
    </w:p>
    <w:sectPr w:rsidR="003F0E1E" w:rsidSect="000B576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45489" w14:textId="77777777" w:rsidR="00AB046F" w:rsidRDefault="00AB046F" w:rsidP="008E2525">
      <w:pPr>
        <w:spacing w:after="0" w:line="240" w:lineRule="auto"/>
      </w:pPr>
      <w:r>
        <w:separator/>
      </w:r>
    </w:p>
  </w:endnote>
  <w:endnote w:type="continuationSeparator" w:id="0">
    <w:p w14:paraId="42037B24" w14:textId="77777777" w:rsidR="00AB046F" w:rsidRDefault="00AB046F" w:rsidP="008E2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B8E4F" w14:textId="77777777" w:rsidR="00AB046F" w:rsidRDefault="00AB046F" w:rsidP="008E2525">
      <w:pPr>
        <w:spacing w:after="0" w:line="240" w:lineRule="auto"/>
      </w:pPr>
      <w:r>
        <w:separator/>
      </w:r>
    </w:p>
  </w:footnote>
  <w:footnote w:type="continuationSeparator" w:id="0">
    <w:p w14:paraId="3F249706" w14:textId="77777777" w:rsidR="00AB046F" w:rsidRDefault="00AB046F" w:rsidP="008E2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935BB"/>
    <w:multiLevelType w:val="hybridMultilevel"/>
    <w:tmpl w:val="AEF4587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E7D2D"/>
    <w:multiLevelType w:val="hybridMultilevel"/>
    <w:tmpl w:val="517ED51A"/>
    <w:lvl w:ilvl="0" w:tplc="B55C126E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DB7B29"/>
    <w:multiLevelType w:val="hybridMultilevel"/>
    <w:tmpl w:val="D61EC70E"/>
    <w:lvl w:ilvl="0" w:tplc="C93A5B1C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ED1"/>
    <w:rsid w:val="0000037B"/>
    <w:rsid w:val="00000745"/>
    <w:rsid w:val="00000FA6"/>
    <w:rsid w:val="0000113A"/>
    <w:rsid w:val="0000237C"/>
    <w:rsid w:val="00002A84"/>
    <w:rsid w:val="00002A8A"/>
    <w:rsid w:val="0000369C"/>
    <w:rsid w:val="00003945"/>
    <w:rsid w:val="00003D1E"/>
    <w:rsid w:val="00003FAD"/>
    <w:rsid w:val="00004101"/>
    <w:rsid w:val="000041DE"/>
    <w:rsid w:val="000045BB"/>
    <w:rsid w:val="00004B28"/>
    <w:rsid w:val="00004E73"/>
    <w:rsid w:val="00005111"/>
    <w:rsid w:val="00005CAC"/>
    <w:rsid w:val="000078B4"/>
    <w:rsid w:val="00010891"/>
    <w:rsid w:val="00011EEF"/>
    <w:rsid w:val="00012261"/>
    <w:rsid w:val="000126B6"/>
    <w:rsid w:val="0001278C"/>
    <w:rsid w:val="00013BA1"/>
    <w:rsid w:val="000142A3"/>
    <w:rsid w:val="0001468F"/>
    <w:rsid w:val="000148F8"/>
    <w:rsid w:val="00014E7A"/>
    <w:rsid w:val="00015B46"/>
    <w:rsid w:val="000166CB"/>
    <w:rsid w:val="00016AFA"/>
    <w:rsid w:val="0002000A"/>
    <w:rsid w:val="0002004C"/>
    <w:rsid w:val="000208DC"/>
    <w:rsid w:val="000218D2"/>
    <w:rsid w:val="00022054"/>
    <w:rsid w:val="000221DA"/>
    <w:rsid w:val="000222DD"/>
    <w:rsid w:val="00022320"/>
    <w:rsid w:val="00022783"/>
    <w:rsid w:val="00023FB6"/>
    <w:rsid w:val="000242FF"/>
    <w:rsid w:val="00024A18"/>
    <w:rsid w:val="00024D73"/>
    <w:rsid w:val="00024F41"/>
    <w:rsid w:val="00026154"/>
    <w:rsid w:val="000269F1"/>
    <w:rsid w:val="00026FD0"/>
    <w:rsid w:val="00027E0C"/>
    <w:rsid w:val="000312E3"/>
    <w:rsid w:val="0003214D"/>
    <w:rsid w:val="00032188"/>
    <w:rsid w:val="00032232"/>
    <w:rsid w:val="000323C6"/>
    <w:rsid w:val="00033E1A"/>
    <w:rsid w:val="00034CBC"/>
    <w:rsid w:val="000365A4"/>
    <w:rsid w:val="000366DB"/>
    <w:rsid w:val="00036965"/>
    <w:rsid w:val="00036C48"/>
    <w:rsid w:val="00040AD5"/>
    <w:rsid w:val="0004176C"/>
    <w:rsid w:val="00041C43"/>
    <w:rsid w:val="00041E89"/>
    <w:rsid w:val="00042238"/>
    <w:rsid w:val="00042340"/>
    <w:rsid w:val="00042A83"/>
    <w:rsid w:val="00043A0F"/>
    <w:rsid w:val="00043D37"/>
    <w:rsid w:val="00044BB4"/>
    <w:rsid w:val="00044C01"/>
    <w:rsid w:val="00045984"/>
    <w:rsid w:val="00045D39"/>
    <w:rsid w:val="00045E24"/>
    <w:rsid w:val="00047C72"/>
    <w:rsid w:val="00050A17"/>
    <w:rsid w:val="00051016"/>
    <w:rsid w:val="000525DC"/>
    <w:rsid w:val="0005288C"/>
    <w:rsid w:val="000532AF"/>
    <w:rsid w:val="000537CA"/>
    <w:rsid w:val="00055246"/>
    <w:rsid w:val="0006044C"/>
    <w:rsid w:val="0006053F"/>
    <w:rsid w:val="00060577"/>
    <w:rsid w:val="00061606"/>
    <w:rsid w:val="00061D90"/>
    <w:rsid w:val="00061DF3"/>
    <w:rsid w:val="00062C93"/>
    <w:rsid w:val="000642A3"/>
    <w:rsid w:val="000667A7"/>
    <w:rsid w:val="00067D17"/>
    <w:rsid w:val="00067EE3"/>
    <w:rsid w:val="000700D0"/>
    <w:rsid w:val="000709DF"/>
    <w:rsid w:val="00071FBA"/>
    <w:rsid w:val="00072036"/>
    <w:rsid w:val="00072E32"/>
    <w:rsid w:val="00073EBD"/>
    <w:rsid w:val="000756D0"/>
    <w:rsid w:val="000762AC"/>
    <w:rsid w:val="0007645E"/>
    <w:rsid w:val="00076B11"/>
    <w:rsid w:val="0007713D"/>
    <w:rsid w:val="00077835"/>
    <w:rsid w:val="000800DF"/>
    <w:rsid w:val="00080106"/>
    <w:rsid w:val="00080F1C"/>
    <w:rsid w:val="0008102D"/>
    <w:rsid w:val="0008174B"/>
    <w:rsid w:val="0008227C"/>
    <w:rsid w:val="00082495"/>
    <w:rsid w:val="0008410A"/>
    <w:rsid w:val="000860F9"/>
    <w:rsid w:val="0009069A"/>
    <w:rsid w:val="00092945"/>
    <w:rsid w:val="00092A1C"/>
    <w:rsid w:val="00092B0D"/>
    <w:rsid w:val="00092CB0"/>
    <w:rsid w:val="0009428D"/>
    <w:rsid w:val="000943DA"/>
    <w:rsid w:val="00094A74"/>
    <w:rsid w:val="000956EC"/>
    <w:rsid w:val="0009580C"/>
    <w:rsid w:val="00095A57"/>
    <w:rsid w:val="00095C94"/>
    <w:rsid w:val="00096181"/>
    <w:rsid w:val="00096499"/>
    <w:rsid w:val="000A054B"/>
    <w:rsid w:val="000A0A75"/>
    <w:rsid w:val="000A180B"/>
    <w:rsid w:val="000A2453"/>
    <w:rsid w:val="000A253D"/>
    <w:rsid w:val="000A2596"/>
    <w:rsid w:val="000A2D17"/>
    <w:rsid w:val="000A3596"/>
    <w:rsid w:val="000A3C38"/>
    <w:rsid w:val="000A5319"/>
    <w:rsid w:val="000A5521"/>
    <w:rsid w:val="000A5B6D"/>
    <w:rsid w:val="000A682D"/>
    <w:rsid w:val="000A6AB1"/>
    <w:rsid w:val="000A6D20"/>
    <w:rsid w:val="000A79B7"/>
    <w:rsid w:val="000A79C0"/>
    <w:rsid w:val="000A7D5E"/>
    <w:rsid w:val="000A7FC5"/>
    <w:rsid w:val="000B00F2"/>
    <w:rsid w:val="000B0341"/>
    <w:rsid w:val="000B1259"/>
    <w:rsid w:val="000B17EB"/>
    <w:rsid w:val="000B2A91"/>
    <w:rsid w:val="000B2ABF"/>
    <w:rsid w:val="000B32EA"/>
    <w:rsid w:val="000B3FA1"/>
    <w:rsid w:val="000B5241"/>
    <w:rsid w:val="000B5760"/>
    <w:rsid w:val="000B6415"/>
    <w:rsid w:val="000B695C"/>
    <w:rsid w:val="000B7E53"/>
    <w:rsid w:val="000C03B5"/>
    <w:rsid w:val="000C1497"/>
    <w:rsid w:val="000C1555"/>
    <w:rsid w:val="000C3A88"/>
    <w:rsid w:val="000C3BB2"/>
    <w:rsid w:val="000C464D"/>
    <w:rsid w:val="000C59AE"/>
    <w:rsid w:val="000C5C5C"/>
    <w:rsid w:val="000C64CC"/>
    <w:rsid w:val="000C699F"/>
    <w:rsid w:val="000C7A41"/>
    <w:rsid w:val="000D00A9"/>
    <w:rsid w:val="000D05BE"/>
    <w:rsid w:val="000D0D1B"/>
    <w:rsid w:val="000D0E0E"/>
    <w:rsid w:val="000D2348"/>
    <w:rsid w:val="000D4701"/>
    <w:rsid w:val="000D4DC8"/>
    <w:rsid w:val="000D5674"/>
    <w:rsid w:val="000D6AE3"/>
    <w:rsid w:val="000D7C24"/>
    <w:rsid w:val="000D7C42"/>
    <w:rsid w:val="000D7F97"/>
    <w:rsid w:val="000E0152"/>
    <w:rsid w:val="000E09EC"/>
    <w:rsid w:val="000E0BE0"/>
    <w:rsid w:val="000E1DA2"/>
    <w:rsid w:val="000E2363"/>
    <w:rsid w:val="000E3077"/>
    <w:rsid w:val="000E3391"/>
    <w:rsid w:val="000E3C7E"/>
    <w:rsid w:val="000E4E52"/>
    <w:rsid w:val="000E588E"/>
    <w:rsid w:val="000E5A60"/>
    <w:rsid w:val="000E6758"/>
    <w:rsid w:val="000E6E2A"/>
    <w:rsid w:val="000F03C1"/>
    <w:rsid w:val="000F0882"/>
    <w:rsid w:val="000F0937"/>
    <w:rsid w:val="000F09F7"/>
    <w:rsid w:val="000F0BFC"/>
    <w:rsid w:val="000F22DE"/>
    <w:rsid w:val="000F26E3"/>
    <w:rsid w:val="000F2E92"/>
    <w:rsid w:val="000F2F71"/>
    <w:rsid w:val="000F2F9C"/>
    <w:rsid w:val="000F3045"/>
    <w:rsid w:val="000F335E"/>
    <w:rsid w:val="000F343E"/>
    <w:rsid w:val="000F41BD"/>
    <w:rsid w:val="000F478C"/>
    <w:rsid w:val="000F533B"/>
    <w:rsid w:val="000F6845"/>
    <w:rsid w:val="000F707D"/>
    <w:rsid w:val="0010035A"/>
    <w:rsid w:val="00101106"/>
    <w:rsid w:val="00101ACD"/>
    <w:rsid w:val="00101B80"/>
    <w:rsid w:val="00101F70"/>
    <w:rsid w:val="00102597"/>
    <w:rsid w:val="0010278D"/>
    <w:rsid w:val="00103053"/>
    <w:rsid w:val="001032BD"/>
    <w:rsid w:val="00103367"/>
    <w:rsid w:val="00103B02"/>
    <w:rsid w:val="00104353"/>
    <w:rsid w:val="00104EF0"/>
    <w:rsid w:val="00104F45"/>
    <w:rsid w:val="001053BF"/>
    <w:rsid w:val="00106400"/>
    <w:rsid w:val="00106489"/>
    <w:rsid w:val="00107BA0"/>
    <w:rsid w:val="001101D5"/>
    <w:rsid w:val="00110823"/>
    <w:rsid w:val="001110E9"/>
    <w:rsid w:val="0011203F"/>
    <w:rsid w:val="001126BF"/>
    <w:rsid w:val="001132A8"/>
    <w:rsid w:val="00113520"/>
    <w:rsid w:val="0011367B"/>
    <w:rsid w:val="00113A67"/>
    <w:rsid w:val="00114A4B"/>
    <w:rsid w:val="00115373"/>
    <w:rsid w:val="001160FB"/>
    <w:rsid w:val="001166F4"/>
    <w:rsid w:val="00116D26"/>
    <w:rsid w:val="001172BC"/>
    <w:rsid w:val="00117BB8"/>
    <w:rsid w:val="001209BD"/>
    <w:rsid w:val="00120F37"/>
    <w:rsid w:val="00122583"/>
    <w:rsid w:val="001241D9"/>
    <w:rsid w:val="00124F0A"/>
    <w:rsid w:val="001259C5"/>
    <w:rsid w:val="00125F80"/>
    <w:rsid w:val="0012603F"/>
    <w:rsid w:val="0012744F"/>
    <w:rsid w:val="001301DC"/>
    <w:rsid w:val="0013032F"/>
    <w:rsid w:val="001303B4"/>
    <w:rsid w:val="00130FFF"/>
    <w:rsid w:val="00131D5B"/>
    <w:rsid w:val="00132D61"/>
    <w:rsid w:val="00132FD6"/>
    <w:rsid w:val="00133BEB"/>
    <w:rsid w:val="001346DD"/>
    <w:rsid w:val="00134F5F"/>
    <w:rsid w:val="0013519B"/>
    <w:rsid w:val="00135255"/>
    <w:rsid w:val="00136709"/>
    <w:rsid w:val="00136D57"/>
    <w:rsid w:val="001375FB"/>
    <w:rsid w:val="0013778D"/>
    <w:rsid w:val="001409B1"/>
    <w:rsid w:val="00140F0B"/>
    <w:rsid w:val="0014194A"/>
    <w:rsid w:val="00142990"/>
    <w:rsid w:val="00143AF0"/>
    <w:rsid w:val="00143CF0"/>
    <w:rsid w:val="0014422A"/>
    <w:rsid w:val="0014554C"/>
    <w:rsid w:val="00146796"/>
    <w:rsid w:val="0014712F"/>
    <w:rsid w:val="00152155"/>
    <w:rsid w:val="00152AAB"/>
    <w:rsid w:val="00153579"/>
    <w:rsid w:val="00153999"/>
    <w:rsid w:val="0015458D"/>
    <w:rsid w:val="00154F7D"/>
    <w:rsid w:val="00155C70"/>
    <w:rsid w:val="001564C5"/>
    <w:rsid w:val="0015660C"/>
    <w:rsid w:val="00156843"/>
    <w:rsid w:val="001571CE"/>
    <w:rsid w:val="0015765A"/>
    <w:rsid w:val="00157987"/>
    <w:rsid w:val="00157EEB"/>
    <w:rsid w:val="0016041F"/>
    <w:rsid w:val="001604BA"/>
    <w:rsid w:val="0016125B"/>
    <w:rsid w:val="0016213C"/>
    <w:rsid w:val="00162B0B"/>
    <w:rsid w:val="00162F64"/>
    <w:rsid w:val="00163B18"/>
    <w:rsid w:val="00163E27"/>
    <w:rsid w:val="00164167"/>
    <w:rsid w:val="0016416C"/>
    <w:rsid w:val="0016572A"/>
    <w:rsid w:val="00165EC7"/>
    <w:rsid w:val="001660A5"/>
    <w:rsid w:val="001665D6"/>
    <w:rsid w:val="0016697F"/>
    <w:rsid w:val="00166A0A"/>
    <w:rsid w:val="00167771"/>
    <w:rsid w:val="00167862"/>
    <w:rsid w:val="001678D9"/>
    <w:rsid w:val="00167CCB"/>
    <w:rsid w:val="0017018D"/>
    <w:rsid w:val="00170CCA"/>
    <w:rsid w:val="001717E9"/>
    <w:rsid w:val="00171B8E"/>
    <w:rsid w:val="00171B9F"/>
    <w:rsid w:val="001720EE"/>
    <w:rsid w:val="0017276D"/>
    <w:rsid w:val="001731F2"/>
    <w:rsid w:val="00173CF2"/>
    <w:rsid w:val="0017471C"/>
    <w:rsid w:val="00174AF9"/>
    <w:rsid w:val="00175C52"/>
    <w:rsid w:val="001763EB"/>
    <w:rsid w:val="001767CB"/>
    <w:rsid w:val="001801D8"/>
    <w:rsid w:val="00180204"/>
    <w:rsid w:val="00182143"/>
    <w:rsid w:val="00182233"/>
    <w:rsid w:val="001837B3"/>
    <w:rsid w:val="00184399"/>
    <w:rsid w:val="0018449F"/>
    <w:rsid w:val="0018495F"/>
    <w:rsid w:val="001857E9"/>
    <w:rsid w:val="00186378"/>
    <w:rsid w:val="00187E83"/>
    <w:rsid w:val="00190B92"/>
    <w:rsid w:val="00190E8E"/>
    <w:rsid w:val="00191174"/>
    <w:rsid w:val="0019204E"/>
    <w:rsid w:val="00192D1E"/>
    <w:rsid w:val="00192E10"/>
    <w:rsid w:val="001933AD"/>
    <w:rsid w:val="00193529"/>
    <w:rsid w:val="00193DB7"/>
    <w:rsid w:val="001947A4"/>
    <w:rsid w:val="00194DD6"/>
    <w:rsid w:val="00194EA2"/>
    <w:rsid w:val="0019521E"/>
    <w:rsid w:val="001955E1"/>
    <w:rsid w:val="001958CA"/>
    <w:rsid w:val="00195B88"/>
    <w:rsid w:val="00195D5A"/>
    <w:rsid w:val="00197B72"/>
    <w:rsid w:val="001A20AB"/>
    <w:rsid w:val="001A222A"/>
    <w:rsid w:val="001A2343"/>
    <w:rsid w:val="001A28A0"/>
    <w:rsid w:val="001A4114"/>
    <w:rsid w:val="001A4933"/>
    <w:rsid w:val="001A56BE"/>
    <w:rsid w:val="001A5A55"/>
    <w:rsid w:val="001A6494"/>
    <w:rsid w:val="001A6606"/>
    <w:rsid w:val="001A6C4C"/>
    <w:rsid w:val="001A73DA"/>
    <w:rsid w:val="001A7BC9"/>
    <w:rsid w:val="001B0C28"/>
    <w:rsid w:val="001B0FBA"/>
    <w:rsid w:val="001B1152"/>
    <w:rsid w:val="001B137C"/>
    <w:rsid w:val="001B1512"/>
    <w:rsid w:val="001B29C7"/>
    <w:rsid w:val="001B2F72"/>
    <w:rsid w:val="001B32EA"/>
    <w:rsid w:val="001B40FC"/>
    <w:rsid w:val="001B5F71"/>
    <w:rsid w:val="001B75B1"/>
    <w:rsid w:val="001C0651"/>
    <w:rsid w:val="001C0A14"/>
    <w:rsid w:val="001C1504"/>
    <w:rsid w:val="001C1600"/>
    <w:rsid w:val="001C17E2"/>
    <w:rsid w:val="001C283D"/>
    <w:rsid w:val="001C29AD"/>
    <w:rsid w:val="001C2AAD"/>
    <w:rsid w:val="001C318D"/>
    <w:rsid w:val="001C35DA"/>
    <w:rsid w:val="001C41AB"/>
    <w:rsid w:val="001C43C3"/>
    <w:rsid w:val="001C44D6"/>
    <w:rsid w:val="001C4772"/>
    <w:rsid w:val="001C7390"/>
    <w:rsid w:val="001D16B7"/>
    <w:rsid w:val="001D21B5"/>
    <w:rsid w:val="001D24A5"/>
    <w:rsid w:val="001D24DE"/>
    <w:rsid w:val="001D3A08"/>
    <w:rsid w:val="001D4D6F"/>
    <w:rsid w:val="001D671F"/>
    <w:rsid w:val="001D6FF8"/>
    <w:rsid w:val="001D743A"/>
    <w:rsid w:val="001D74DB"/>
    <w:rsid w:val="001D7BB8"/>
    <w:rsid w:val="001E0332"/>
    <w:rsid w:val="001E175C"/>
    <w:rsid w:val="001E253F"/>
    <w:rsid w:val="001E2A04"/>
    <w:rsid w:val="001E2D3B"/>
    <w:rsid w:val="001E39FB"/>
    <w:rsid w:val="001E3EEB"/>
    <w:rsid w:val="001E5320"/>
    <w:rsid w:val="001E5639"/>
    <w:rsid w:val="001E5728"/>
    <w:rsid w:val="001E5A0E"/>
    <w:rsid w:val="001F23AA"/>
    <w:rsid w:val="001F2CD0"/>
    <w:rsid w:val="001F2ED1"/>
    <w:rsid w:val="001F32C6"/>
    <w:rsid w:val="001F3FA0"/>
    <w:rsid w:val="001F7A22"/>
    <w:rsid w:val="00200AFF"/>
    <w:rsid w:val="00203571"/>
    <w:rsid w:val="00203C0F"/>
    <w:rsid w:val="00203DE2"/>
    <w:rsid w:val="00203FEA"/>
    <w:rsid w:val="00204C3D"/>
    <w:rsid w:val="00205518"/>
    <w:rsid w:val="0020557F"/>
    <w:rsid w:val="00205F81"/>
    <w:rsid w:val="00206879"/>
    <w:rsid w:val="00207534"/>
    <w:rsid w:val="002102BF"/>
    <w:rsid w:val="00210659"/>
    <w:rsid w:val="00210DA3"/>
    <w:rsid w:val="00211293"/>
    <w:rsid w:val="00211A9B"/>
    <w:rsid w:val="00212235"/>
    <w:rsid w:val="00212E74"/>
    <w:rsid w:val="00215A85"/>
    <w:rsid w:val="00216C93"/>
    <w:rsid w:val="00217C34"/>
    <w:rsid w:val="0022002A"/>
    <w:rsid w:val="002203AD"/>
    <w:rsid w:val="00220FC8"/>
    <w:rsid w:val="0022152B"/>
    <w:rsid w:val="0022264C"/>
    <w:rsid w:val="002237F3"/>
    <w:rsid w:val="00224536"/>
    <w:rsid w:val="002252DC"/>
    <w:rsid w:val="002257BC"/>
    <w:rsid w:val="00227585"/>
    <w:rsid w:val="00227C49"/>
    <w:rsid w:val="002301F6"/>
    <w:rsid w:val="002305CF"/>
    <w:rsid w:val="00231E17"/>
    <w:rsid w:val="002326D9"/>
    <w:rsid w:val="00232BA1"/>
    <w:rsid w:val="00232DA4"/>
    <w:rsid w:val="00233CE7"/>
    <w:rsid w:val="00234755"/>
    <w:rsid w:val="00234FC7"/>
    <w:rsid w:val="00235D13"/>
    <w:rsid w:val="002364AB"/>
    <w:rsid w:val="00237B19"/>
    <w:rsid w:val="00240517"/>
    <w:rsid w:val="00240CE3"/>
    <w:rsid w:val="002417DA"/>
    <w:rsid w:val="00242BC6"/>
    <w:rsid w:val="00242C54"/>
    <w:rsid w:val="002431B4"/>
    <w:rsid w:val="002436A1"/>
    <w:rsid w:val="002436BB"/>
    <w:rsid w:val="00243F9F"/>
    <w:rsid w:val="00244039"/>
    <w:rsid w:val="002448F0"/>
    <w:rsid w:val="0024695D"/>
    <w:rsid w:val="002469F4"/>
    <w:rsid w:val="00247385"/>
    <w:rsid w:val="00247625"/>
    <w:rsid w:val="00247C02"/>
    <w:rsid w:val="00247CA9"/>
    <w:rsid w:val="002509B5"/>
    <w:rsid w:val="002527D6"/>
    <w:rsid w:val="002530AE"/>
    <w:rsid w:val="00253639"/>
    <w:rsid w:val="00253984"/>
    <w:rsid w:val="00253BA2"/>
    <w:rsid w:val="00253DEF"/>
    <w:rsid w:val="00254027"/>
    <w:rsid w:val="0025497F"/>
    <w:rsid w:val="002553E2"/>
    <w:rsid w:val="0025597F"/>
    <w:rsid w:val="0025606E"/>
    <w:rsid w:val="002563C7"/>
    <w:rsid w:val="002570F6"/>
    <w:rsid w:val="002577B5"/>
    <w:rsid w:val="00257F38"/>
    <w:rsid w:val="002609FB"/>
    <w:rsid w:val="002616ED"/>
    <w:rsid w:val="00261C89"/>
    <w:rsid w:val="00264616"/>
    <w:rsid w:val="002649AD"/>
    <w:rsid w:val="00265D0E"/>
    <w:rsid w:val="00265F84"/>
    <w:rsid w:val="002677DC"/>
    <w:rsid w:val="00267B60"/>
    <w:rsid w:val="002718C3"/>
    <w:rsid w:val="00274BC7"/>
    <w:rsid w:val="00274E5D"/>
    <w:rsid w:val="00275886"/>
    <w:rsid w:val="00275D03"/>
    <w:rsid w:val="0027674A"/>
    <w:rsid w:val="00276A30"/>
    <w:rsid w:val="002801CB"/>
    <w:rsid w:val="00280F5F"/>
    <w:rsid w:val="00281573"/>
    <w:rsid w:val="002817E6"/>
    <w:rsid w:val="0028257B"/>
    <w:rsid w:val="00282ABF"/>
    <w:rsid w:val="00282C42"/>
    <w:rsid w:val="002836CD"/>
    <w:rsid w:val="00285A44"/>
    <w:rsid w:val="00286633"/>
    <w:rsid w:val="002867FA"/>
    <w:rsid w:val="00286E32"/>
    <w:rsid w:val="0028739D"/>
    <w:rsid w:val="00287673"/>
    <w:rsid w:val="0029111D"/>
    <w:rsid w:val="00291F47"/>
    <w:rsid w:val="002922B2"/>
    <w:rsid w:val="0029241A"/>
    <w:rsid w:val="00292F51"/>
    <w:rsid w:val="00293583"/>
    <w:rsid w:val="00293C3A"/>
    <w:rsid w:val="00294840"/>
    <w:rsid w:val="00294923"/>
    <w:rsid w:val="002951AD"/>
    <w:rsid w:val="00295416"/>
    <w:rsid w:val="0029578D"/>
    <w:rsid w:val="00296FEC"/>
    <w:rsid w:val="00297EA4"/>
    <w:rsid w:val="00297EE0"/>
    <w:rsid w:val="002A00D9"/>
    <w:rsid w:val="002A12F9"/>
    <w:rsid w:val="002A155F"/>
    <w:rsid w:val="002A2C68"/>
    <w:rsid w:val="002A2D04"/>
    <w:rsid w:val="002A3D7D"/>
    <w:rsid w:val="002A4073"/>
    <w:rsid w:val="002A4375"/>
    <w:rsid w:val="002A5375"/>
    <w:rsid w:val="002A7E40"/>
    <w:rsid w:val="002A7F51"/>
    <w:rsid w:val="002B0394"/>
    <w:rsid w:val="002B03EF"/>
    <w:rsid w:val="002B0EAA"/>
    <w:rsid w:val="002B18B6"/>
    <w:rsid w:val="002B2E90"/>
    <w:rsid w:val="002B2FC6"/>
    <w:rsid w:val="002B3277"/>
    <w:rsid w:val="002B4C78"/>
    <w:rsid w:val="002B4DBE"/>
    <w:rsid w:val="002B4DFA"/>
    <w:rsid w:val="002B5568"/>
    <w:rsid w:val="002B5AF2"/>
    <w:rsid w:val="002B5E1A"/>
    <w:rsid w:val="002B5FF8"/>
    <w:rsid w:val="002B6408"/>
    <w:rsid w:val="002B694A"/>
    <w:rsid w:val="002B6B1F"/>
    <w:rsid w:val="002B755C"/>
    <w:rsid w:val="002C04C3"/>
    <w:rsid w:val="002C15CD"/>
    <w:rsid w:val="002C3578"/>
    <w:rsid w:val="002C4683"/>
    <w:rsid w:val="002C5F6E"/>
    <w:rsid w:val="002C6D18"/>
    <w:rsid w:val="002C744E"/>
    <w:rsid w:val="002C76EE"/>
    <w:rsid w:val="002C784F"/>
    <w:rsid w:val="002C787B"/>
    <w:rsid w:val="002D01A2"/>
    <w:rsid w:val="002D0894"/>
    <w:rsid w:val="002D0EBD"/>
    <w:rsid w:val="002D0F56"/>
    <w:rsid w:val="002D1C9A"/>
    <w:rsid w:val="002D222B"/>
    <w:rsid w:val="002D33D5"/>
    <w:rsid w:val="002D3A66"/>
    <w:rsid w:val="002D4037"/>
    <w:rsid w:val="002D49B0"/>
    <w:rsid w:val="002D50A5"/>
    <w:rsid w:val="002D5BFF"/>
    <w:rsid w:val="002D6458"/>
    <w:rsid w:val="002D65C1"/>
    <w:rsid w:val="002D7691"/>
    <w:rsid w:val="002D7B86"/>
    <w:rsid w:val="002E0E02"/>
    <w:rsid w:val="002E1291"/>
    <w:rsid w:val="002E25C4"/>
    <w:rsid w:val="002E26CF"/>
    <w:rsid w:val="002E3AF9"/>
    <w:rsid w:val="002E3ECE"/>
    <w:rsid w:val="002E3EDF"/>
    <w:rsid w:val="002E490E"/>
    <w:rsid w:val="002E4EA1"/>
    <w:rsid w:val="002E5463"/>
    <w:rsid w:val="002E5C1E"/>
    <w:rsid w:val="002E6CA5"/>
    <w:rsid w:val="002E6CF8"/>
    <w:rsid w:val="002E72E3"/>
    <w:rsid w:val="002E7F45"/>
    <w:rsid w:val="002F06A0"/>
    <w:rsid w:val="002F32AE"/>
    <w:rsid w:val="002F39EF"/>
    <w:rsid w:val="002F5470"/>
    <w:rsid w:val="002F565A"/>
    <w:rsid w:val="002F5773"/>
    <w:rsid w:val="002F60CF"/>
    <w:rsid w:val="002F658A"/>
    <w:rsid w:val="002F675A"/>
    <w:rsid w:val="002F6B4D"/>
    <w:rsid w:val="002F6C11"/>
    <w:rsid w:val="003018AE"/>
    <w:rsid w:val="003025D5"/>
    <w:rsid w:val="003026FE"/>
    <w:rsid w:val="00302E4A"/>
    <w:rsid w:val="00303E63"/>
    <w:rsid w:val="0030548D"/>
    <w:rsid w:val="003055EF"/>
    <w:rsid w:val="00305A78"/>
    <w:rsid w:val="00306731"/>
    <w:rsid w:val="00306FB6"/>
    <w:rsid w:val="0030738E"/>
    <w:rsid w:val="003073D4"/>
    <w:rsid w:val="0031063F"/>
    <w:rsid w:val="003110FF"/>
    <w:rsid w:val="0031360C"/>
    <w:rsid w:val="0031369B"/>
    <w:rsid w:val="0031478E"/>
    <w:rsid w:val="003157DD"/>
    <w:rsid w:val="003158B7"/>
    <w:rsid w:val="00316516"/>
    <w:rsid w:val="00316593"/>
    <w:rsid w:val="003173E5"/>
    <w:rsid w:val="00317CB2"/>
    <w:rsid w:val="00317D64"/>
    <w:rsid w:val="00317D73"/>
    <w:rsid w:val="003201A9"/>
    <w:rsid w:val="00320CB0"/>
    <w:rsid w:val="00320DF5"/>
    <w:rsid w:val="00321066"/>
    <w:rsid w:val="003219F3"/>
    <w:rsid w:val="003224C1"/>
    <w:rsid w:val="00322AD6"/>
    <w:rsid w:val="0032314F"/>
    <w:rsid w:val="00323C43"/>
    <w:rsid w:val="00324C14"/>
    <w:rsid w:val="00324EA2"/>
    <w:rsid w:val="0032566A"/>
    <w:rsid w:val="003256F6"/>
    <w:rsid w:val="003265EB"/>
    <w:rsid w:val="0032715A"/>
    <w:rsid w:val="003276F2"/>
    <w:rsid w:val="00327C49"/>
    <w:rsid w:val="00327DB7"/>
    <w:rsid w:val="00330257"/>
    <w:rsid w:val="00330BE2"/>
    <w:rsid w:val="00330D4D"/>
    <w:rsid w:val="00332244"/>
    <w:rsid w:val="003327F2"/>
    <w:rsid w:val="003329A5"/>
    <w:rsid w:val="003336B1"/>
    <w:rsid w:val="00335193"/>
    <w:rsid w:val="00336235"/>
    <w:rsid w:val="00336AEF"/>
    <w:rsid w:val="00337B44"/>
    <w:rsid w:val="00337BE6"/>
    <w:rsid w:val="00337F1F"/>
    <w:rsid w:val="003405B9"/>
    <w:rsid w:val="0034083C"/>
    <w:rsid w:val="00341280"/>
    <w:rsid w:val="0034250A"/>
    <w:rsid w:val="00343AED"/>
    <w:rsid w:val="00343C05"/>
    <w:rsid w:val="003442DB"/>
    <w:rsid w:val="003449A6"/>
    <w:rsid w:val="0034519E"/>
    <w:rsid w:val="003452E8"/>
    <w:rsid w:val="003456C9"/>
    <w:rsid w:val="003458B6"/>
    <w:rsid w:val="00345B9F"/>
    <w:rsid w:val="00346B49"/>
    <w:rsid w:val="00347B2F"/>
    <w:rsid w:val="00347B7D"/>
    <w:rsid w:val="00347C27"/>
    <w:rsid w:val="00350473"/>
    <w:rsid w:val="0035057E"/>
    <w:rsid w:val="00350847"/>
    <w:rsid w:val="00351038"/>
    <w:rsid w:val="003513C8"/>
    <w:rsid w:val="00351B3B"/>
    <w:rsid w:val="00351FEE"/>
    <w:rsid w:val="003528B5"/>
    <w:rsid w:val="00352C4D"/>
    <w:rsid w:val="00354355"/>
    <w:rsid w:val="00354535"/>
    <w:rsid w:val="003549AC"/>
    <w:rsid w:val="003549BF"/>
    <w:rsid w:val="0035592A"/>
    <w:rsid w:val="003565E4"/>
    <w:rsid w:val="00356A50"/>
    <w:rsid w:val="00357172"/>
    <w:rsid w:val="0035760A"/>
    <w:rsid w:val="003577D5"/>
    <w:rsid w:val="0036072B"/>
    <w:rsid w:val="00361710"/>
    <w:rsid w:val="00361C8F"/>
    <w:rsid w:val="0036346B"/>
    <w:rsid w:val="00363E2C"/>
    <w:rsid w:val="00364969"/>
    <w:rsid w:val="003660C8"/>
    <w:rsid w:val="00366952"/>
    <w:rsid w:val="0036732E"/>
    <w:rsid w:val="00370EF7"/>
    <w:rsid w:val="00372BC4"/>
    <w:rsid w:val="00372C90"/>
    <w:rsid w:val="003730F6"/>
    <w:rsid w:val="003731D5"/>
    <w:rsid w:val="003733F5"/>
    <w:rsid w:val="00373E84"/>
    <w:rsid w:val="00375B87"/>
    <w:rsid w:val="00375C06"/>
    <w:rsid w:val="00375F32"/>
    <w:rsid w:val="0037731B"/>
    <w:rsid w:val="00377EC6"/>
    <w:rsid w:val="00380655"/>
    <w:rsid w:val="00380BA4"/>
    <w:rsid w:val="00380C53"/>
    <w:rsid w:val="003812EC"/>
    <w:rsid w:val="0038202E"/>
    <w:rsid w:val="003821EA"/>
    <w:rsid w:val="00382806"/>
    <w:rsid w:val="00383A83"/>
    <w:rsid w:val="00383E6D"/>
    <w:rsid w:val="00384126"/>
    <w:rsid w:val="003846D3"/>
    <w:rsid w:val="00386BD2"/>
    <w:rsid w:val="003875FC"/>
    <w:rsid w:val="003877C3"/>
    <w:rsid w:val="00387D24"/>
    <w:rsid w:val="003902C1"/>
    <w:rsid w:val="003919DC"/>
    <w:rsid w:val="003920CE"/>
    <w:rsid w:val="003926E6"/>
    <w:rsid w:val="00392DA8"/>
    <w:rsid w:val="00393973"/>
    <w:rsid w:val="00396086"/>
    <w:rsid w:val="00396E1F"/>
    <w:rsid w:val="003A0BF1"/>
    <w:rsid w:val="003A13E4"/>
    <w:rsid w:val="003A174E"/>
    <w:rsid w:val="003A1A5F"/>
    <w:rsid w:val="003A2BDF"/>
    <w:rsid w:val="003A2BE8"/>
    <w:rsid w:val="003A4342"/>
    <w:rsid w:val="003A4403"/>
    <w:rsid w:val="003A465B"/>
    <w:rsid w:val="003A4796"/>
    <w:rsid w:val="003A5679"/>
    <w:rsid w:val="003A597C"/>
    <w:rsid w:val="003A5A5A"/>
    <w:rsid w:val="003A69D0"/>
    <w:rsid w:val="003A738D"/>
    <w:rsid w:val="003B09E5"/>
    <w:rsid w:val="003B1737"/>
    <w:rsid w:val="003B19AE"/>
    <w:rsid w:val="003B2A17"/>
    <w:rsid w:val="003B3338"/>
    <w:rsid w:val="003B4029"/>
    <w:rsid w:val="003B4B5D"/>
    <w:rsid w:val="003B50EE"/>
    <w:rsid w:val="003B5E86"/>
    <w:rsid w:val="003B60F7"/>
    <w:rsid w:val="003B61D9"/>
    <w:rsid w:val="003B6FC8"/>
    <w:rsid w:val="003B71AE"/>
    <w:rsid w:val="003B79AE"/>
    <w:rsid w:val="003C0745"/>
    <w:rsid w:val="003C10D8"/>
    <w:rsid w:val="003C2914"/>
    <w:rsid w:val="003C2FD9"/>
    <w:rsid w:val="003C36A9"/>
    <w:rsid w:val="003C3ADB"/>
    <w:rsid w:val="003C3ECE"/>
    <w:rsid w:val="003C4419"/>
    <w:rsid w:val="003C6C5E"/>
    <w:rsid w:val="003C7959"/>
    <w:rsid w:val="003C7DCF"/>
    <w:rsid w:val="003D0064"/>
    <w:rsid w:val="003D0E57"/>
    <w:rsid w:val="003D1519"/>
    <w:rsid w:val="003D2B1C"/>
    <w:rsid w:val="003D2EB8"/>
    <w:rsid w:val="003D31B8"/>
    <w:rsid w:val="003D3961"/>
    <w:rsid w:val="003D3F2A"/>
    <w:rsid w:val="003D47D0"/>
    <w:rsid w:val="003D49EA"/>
    <w:rsid w:val="003D5E01"/>
    <w:rsid w:val="003D626A"/>
    <w:rsid w:val="003D6613"/>
    <w:rsid w:val="003D6CCF"/>
    <w:rsid w:val="003D79EC"/>
    <w:rsid w:val="003D7EC6"/>
    <w:rsid w:val="003E042A"/>
    <w:rsid w:val="003E1AEF"/>
    <w:rsid w:val="003E1C5C"/>
    <w:rsid w:val="003E4995"/>
    <w:rsid w:val="003E5C19"/>
    <w:rsid w:val="003E6640"/>
    <w:rsid w:val="003E6B30"/>
    <w:rsid w:val="003E6EF8"/>
    <w:rsid w:val="003F0E1E"/>
    <w:rsid w:val="003F0FA1"/>
    <w:rsid w:val="003F103B"/>
    <w:rsid w:val="003F261A"/>
    <w:rsid w:val="003F2CDA"/>
    <w:rsid w:val="003F32E6"/>
    <w:rsid w:val="003F46A8"/>
    <w:rsid w:val="003F4BB9"/>
    <w:rsid w:val="003F4FAB"/>
    <w:rsid w:val="003F545F"/>
    <w:rsid w:val="003F6D89"/>
    <w:rsid w:val="00400BF7"/>
    <w:rsid w:val="00401FDA"/>
    <w:rsid w:val="00403470"/>
    <w:rsid w:val="00403761"/>
    <w:rsid w:val="00404316"/>
    <w:rsid w:val="004050A9"/>
    <w:rsid w:val="00405AE7"/>
    <w:rsid w:val="00405CE0"/>
    <w:rsid w:val="0040663B"/>
    <w:rsid w:val="00406A10"/>
    <w:rsid w:val="00410A91"/>
    <w:rsid w:val="00411175"/>
    <w:rsid w:val="0041158F"/>
    <w:rsid w:val="00411668"/>
    <w:rsid w:val="004118D4"/>
    <w:rsid w:val="00411CCE"/>
    <w:rsid w:val="004124F7"/>
    <w:rsid w:val="00412CE0"/>
    <w:rsid w:val="0041444C"/>
    <w:rsid w:val="004147E5"/>
    <w:rsid w:val="00414E9C"/>
    <w:rsid w:val="00415855"/>
    <w:rsid w:val="00415FE5"/>
    <w:rsid w:val="004170E7"/>
    <w:rsid w:val="00420096"/>
    <w:rsid w:val="0042181A"/>
    <w:rsid w:val="0042263F"/>
    <w:rsid w:val="00422F10"/>
    <w:rsid w:val="004236B2"/>
    <w:rsid w:val="004236B5"/>
    <w:rsid w:val="00423E71"/>
    <w:rsid w:val="00423F9E"/>
    <w:rsid w:val="004262D8"/>
    <w:rsid w:val="004269B5"/>
    <w:rsid w:val="00426F02"/>
    <w:rsid w:val="0042703F"/>
    <w:rsid w:val="00427AFC"/>
    <w:rsid w:val="00427E93"/>
    <w:rsid w:val="004320CC"/>
    <w:rsid w:val="004321DC"/>
    <w:rsid w:val="00432D87"/>
    <w:rsid w:val="004345B2"/>
    <w:rsid w:val="00434D4D"/>
    <w:rsid w:val="00434F48"/>
    <w:rsid w:val="0043502B"/>
    <w:rsid w:val="0043515C"/>
    <w:rsid w:val="004355B6"/>
    <w:rsid w:val="00435D21"/>
    <w:rsid w:val="00436544"/>
    <w:rsid w:val="00436D8B"/>
    <w:rsid w:val="00436DAE"/>
    <w:rsid w:val="0043775A"/>
    <w:rsid w:val="00437920"/>
    <w:rsid w:val="004406B3"/>
    <w:rsid w:val="00440D01"/>
    <w:rsid w:val="004436CF"/>
    <w:rsid w:val="00443BC7"/>
    <w:rsid w:val="00444886"/>
    <w:rsid w:val="004471D6"/>
    <w:rsid w:val="004472FE"/>
    <w:rsid w:val="00447C64"/>
    <w:rsid w:val="00450031"/>
    <w:rsid w:val="0045058A"/>
    <w:rsid w:val="00450C78"/>
    <w:rsid w:val="004514CF"/>
    <w:rsid w:val="00451C89"/>
    <w:rsid w:val="00451E83"/>
    <w:rsid w:val="00452284"/>
    <w:rsid w:val="004523C5"/>
    <w:rsid w:val="00452CEE"/>
    <w:rsid w:val="00454B06"/>
    <w:rsid w:val="004552B1"/>
    <w:rsid w:val="0045588B"/>
    <w:rsid w:val="00456F6C"/>
    <w:rsid w:val="00457299"/>
    <w:rsid w:val="00460142"/>
    <w:rsid w:val="0046199B"/>
    <w:rsid w:val="00462409"/>
    <w:rsid w:val="00463FA9"/>
    <w:rsid w:val="00464585"/>
    <w:rsid w:val="00465BAB"/>
    <w:rsid w:val="00465EE9"/>
    <w:rsid w:val="004666AF"/>
    <w:rsid w:val="00466873"/>
    <w:rsid w:val="00466AD1"/>
    <w:rsid w:val="004679AC"/>
    <w:rsid w:val="00467A5B"/>
    <w:rsid w:val="00467E16"/>
    <w:rsid w:val="004706F9"/>
    <w:rsid w:val="00471CC9"/>
    <w:rsid w:val="00471D82"/>
    <w:rsid w:val="00472057"/>
    <w:rsid w:val="00472E48"/>
    <w:rsid w:val="0047322A"/>
    <w:rsid w:val="00473D82"/>
    <w:rsid w:val="00473E4E"/>
    <w:rsid w:val="00473ED6"/>
    <w:rsid w:val="00474112"/>
    <w:rsid w:val="00474952"/>
    <w:rsid w:val="00474FBA"/>
    <w:rsid w:val="004765B8"/>
    <w:rsid w:val="00476A80"/>
    <w:rsid w:val="00476B55"/>
    <w:rsid w:val="00476BA9"/>
    <w:rsid w:val="0047732A"/>
    <w:rsid w:val="004776E2"/>
    <w:rsid w:val="00477DD9"/>
    <w:rsid w:val="00477DF8"/>
    <w:rsid w:val="004801B8"/>
    <w:rsid w:val="0048060B"/>
    <w:rsid w:val="00480F7B"/>
    <w:rsid w:val="004810A7"/>
    <w:rsid w:val="00482633"/>
    <w:rsid w:val="00483AB4"/>
    <w:rsid w:val="00483DDA"/>
    <w:rsid w:val="00484F3F"/>
    <w:rsid w:val="0048561D"/>
    <w:rsid w:val="00486419"/>
    <w:rsid w:val="0048688B"/>
    <w:rsid w:val="00487592"/>
    <w:rsid w:val="00487EF5"/>
    <w:rsid w:val="004905F6"/>
    <w:rsid w:val="004913AA"/>
    <w:rsid w:val="004914AC"/>
    <w:rsid w:val="0049256E"/>
    <w:rsid w:val="00492EF8"/>
    <w:rsid w:val="00494BF7"/>
    <w:rsid w:val="00495AEC"/>
    <w:rsid w:val="00496CC0"/>
    <w:rsid w:val="00496DBF"/>
    <w:rsid w:val="00497350"/>
    <w:rsid w:val="004A0144"/>
    <w:rsid w:val="004A0306"/>
    <w:rsid w:val="004A132B"/>
    <w:rsid w:val="004A17D3"/>
    <w:rsid w:val="004A18C5"/>
    <w:rsid w:val="004A1E46"/>
    <w:rsid w:val="004A362C"/>
    <w:rsid w:val="004A4770"/>
    <w:rsid w:val="004A5401"/>
    <w:rsid w:val="004A5455"/>
    <w:rsid w:val="004A5E64"/>
    <w:rsid w:val="004A60A3"/>
    <w:rsid w:val="004A64D6"/>
    <w:rsid w:val="004A6AAA"/>
    <w:rsid w:val="004A70D5"/>
    <w:rsid w:val="004A7EF1"/>
    <w:rsid w:val="004B03FE"/>
    <w:rsid w:val="004B0575"/>
    <w:rsid w:val="004B0E79"/>
    <w:rsid w:val="004B1DF0"/>
    <w:rsid w:val="004B22C7"/>
    <w:rsid w:val="004B2340"/>
    <w:rsid w:val="004B366E"/>
    <w:rsid w:val="004B3B3D"/>
    <w:rsid w:val="004B3D08"/>
    <w:rsid w:val="004B4F59"/>
    <w:rsid w:val="004B5171"/>
    <w:rsid w:val="004B529A"/>
    <w:rsid w:val="004B5609"/>
    <w:rsid w:val="004B564D"/>
    <w:rsid w:val="004B5790"/>
    <w:rsid w:val="004B756D"/>
    <w:rsid w:val="004C02A8"/>
    <w:rsid w:val="004C098F"/>
    <w:rsid w:val="004C165C"/>
    <w:rsid w:val="004C1A42"/>
    <w:rsid w:val="004C1EDA"/>
    <w:rsid w:val="004C2843"/>
    <w:rsid w:val="004C2DA3"/>
    <w:rsid w:val="004C3347"/>
    <w:rsid w:val="004C3365"/>
    <w:rsid w:val="004C424F"/>
    <w:rsid w:val="004C459F"/>
    <w:rsid w:val="004C4945"/>
    <w:rsid w:val="004C5EC5"/>
    <w:rsid w:val="004C7128"/>
    <w:rsid w:val="004C75B2"/>
    <w:rsid w:val="004C75E1"/>
    <w:rsid w:val="004C7DDC"/>
    <w:rsid w:val="004D1021"/>
    <w:rsid w:val="004D12B2"/>
    <w:rsid w:val="004D1559"/>
    <w:rsid w:val="004D1CDD"/>
    <w:rsid w:val="004D2415"/>
    <w:rsid w:val="004D2E43"/>
    <w:rsid w:val="004D302D"/>
    <w:rsid w:val="004D4044"/>
    <w:rsid w:val="004D4BA4"/>
    <w:rsid w:val="004D6C4C"/>
    <w:rsid w:val="004D78D7"/>
    <w:rsid w:val="004D7A65"/>
    <w:rsid w:val="004E1531"/>
    <w:rsid w:val="004E1E9B"/>
    <w:rsid w:val="004E28F9"/>
    <w:rsid w:val="004E29A1"/>
    <w:rsid w:val="004E2BD1"/>
    <w:rsid w:val="004E3C9C"/>
    <w:rsid w:val="004E3D7C"/>
    <w:rsid w:val="004E4106"/>
    <w:rsid w:val="004E414B"/>
    <w:rsid w:val="004E47F6"/>
    <w:rsid w:val="004E53C5"/>
    <w:rsid w:val="004E554B"/>
    <w:rsid w:val="004E6207"/>
    <w:rsid w:val="004E632E"/>
    <w:rsid w:val="004F06FB"/>
    <w:rsid w:val="004F171E"/>
    <w:rsid w:val="004F1C73"/>
    <w:rsid w:val="004F2FA4"/>
    <w:rsid w:val="004F3E47"/>
    <w:rsid w:val="004F4646"/>
    <w:rsid w:val="004F4A9B"/>
    <w:rsid w:val="004F4AAB"/>
    <w:rsid w:val="004F6F51"/>
    <w:rsid w:val="004F7456"/>
    <w:rsid w:val="004F75E2"/>
    <w:rsid w:val="004F7876"/>
    <w:rsid w:val="004F7FBC"/>
    <w:rsid w:val="00500017"/>
    <w:rsid w:val="00500FDA"/>
    <w:rsid w:val="00501F50"/>
    <w:rsid w:val="005029C8"/>
    <w:rsid w:val="00502DA9"/>
    <w:rsid w:val="00503AE6"/>
    <w:rsid w:val="0050492B"/>
    <w:rsid w:val="00506906"/>
    <w:rsid w:val="00506E63"/>
    <w:rsid w:val="00507FD7"/>
    <w:rsid w:val="0051070E"/>
    <w:rsid w:val="0051123F"/>
    <w:rsid w:val="00511D53"/>
    <w:rsid w:val="005121F9"/>
    <w:rsid w:val="005147AE"/>
    <w:rsid w:val="00515AA5"/>
    <w:rsid w:val="00515C23"/>
    <w:rsid w:val="00516D1D"/>
    <w:rsid w:val="0051747D"/>
    <w:rsid w:val="00517A3F"/>
    <w:rsid w:val="00517D52"/>
    <w:rsid w:val="00517E8C"/>
    <w:rsid w:val="00517FE6"/>
    <w:rsid w:val="00521900"/>
    <w:rsid w:val="00521BEA"/>
    <w:rsid w:val="005225A0"/>
    <w:rsid w:val="00523128"/>
    <w:rsid w:val="00524893"/>
    <w:rsid w:val="00527273"/>
    <w:rsid w:val="00531369"/>
    <w:rsid w:val="00531447"/>
    <w:rsid w:val="00533503"/>
    <w:rsid w:val="00534494"/>
    <w:rsid w:val="005349B6"/>
    <w:rsid w:val="00534E8D"/>
    <w:rsid w:val="00534F98"/>
    <w:rsid w:val="00535338"/>
    <w:rsid w:val="00535478"/>
    <w:rsid w:val="00535BA3"/>
    <w:rsid w:val="005361CE"/>
    <w:rsid w:val="0054021F"/>
    <w:rsid w:val="00540737"/>
    <w:rsid w:val="0054185A"/>
    <w:rsid w:val="00541979"/>
    <w:rsid w:val="0054283D"/>
    <w:rsid w:val="00542A9C"/>
    <w:rsid w:val="00542B33"/>
    <w:rsid w:val="00543D6A"/>
    <w:rsid w:val="00544956"/>
    <w:rsid w:val="00544957"/>
    <w:rsid w:val="005453DD"/>
    <w:rsid w:val="00546DDE"/>
    <w:rsid w:val="005471F1"/>
    <w:rsid w:val="0055021C"/>
    <w:rsid w:val="0055122E"/>
    <w:rsid w:val="005512D7"/>
    <w:rsid w:val="00552D00"/>
    <w:rsid w:val="0055300B"/>
    <w:rsid w:val="00553BCC"/>
    <w:rsid w:val="00554887"/>
    <w:rsid w:val="00555D81"/>
    <w:rsid w:val="0055607D"/>
    <w:rsid w:val="005560E8"/>
    <w:rsid w:val="00557866"/>
    <w:rsid w:val="00557EF5"/>
    <w:rsid w:val="00557F2D"/>
    <w:rsid w:val="00560E9B"/>
    <w:rsid w:val="00560F25"/>
    <w:rsid w:val="00563561"/>
    <w:rsid w:val="00563B31"/>
    <w:rsid w:val="005641E7"/>
    <w:rsid w:val="00564267"/>
    <w:rsid w:val="00564D18"/>
    <w:rsid w:val="005670C2"/>
    <w:rsid w:val="005702D6"/>
    <w:rsid w:val="00571050"/>
    <w:rsid w:val="0057199C"/>
    <w:rsid w:val="00571B0E"/>
    <w:rsid w:val="00572AF9"/>
    <w:rsid w:val="00573280"/>
    <w:rsid w:val="005733BF"/>
    <w:rsid w:val="005734AA"/>
    <w:rsid w:val="00573710"/>
    <w:rsid w:val="00573DB2"/>
    <w:rsid w:val="00574EE3"/>
    <w:rsid w:val="005755F7"/>
    <w:rsid w:val="00575734"/>
    <w:rsid w:val="00575FED"/>
    <w:rsid w:val="005762E0"/>
    <w:rsid w:val="0058027C"/>
    <w:rsid w:val="00580E86"/>
    <w:rsid w:val="005810FF"/>
    <w:rsid w:val="00581E6A"/>
    <w:rsid w:val="00581FA4"/>
    <w:rsid w:val="00582A4F"/>
    <w:rsid w:val="00583217"/>
    <w:rsid w:val="005837CB"/>
    <w:rsid w:val="00583C61"/>
    <w:rsid w:val="005840AC"/>
    <w:rsid w:val="005842E4"/>
    <w:rsid w:val="00584897"/>
    <w:rsid w:val="00585424"/>
    <w:rsid w:val="00585476"/>
    <w:rsid w:val="00585AF8"/>
    <w:rsid w:val="00585DFF"/>
    <w:rsid w:val="0058620A"/>
    <w:rsid w:val="005863D3"/>
    <w:rsid w:val="00587ADA"/>
    <w:rsid w:val="00591DFD"/>
    <w:rsid w:val="00591E9F"/>
    <w:rsid w:val="00593730"/>
    <w:rsid w:val="00593A28"/>
    <w:rsid w:val="00594092"/>
    <w:rsid w:val="005946B8"/>
    <w:rsid w:val="005961B1"/>
    <w:rsid w:val="005963AF"/>
    <w:rsid w:val="00596765"/>
    <w:rsid w:val="0059686A"/>
    <w:rsid w:val="00596D5D"/>
    <w:rsid w:val="005977A4"/>
    <w:rsid w:val="005A0849"/>
    <w:rsid w:val="005A0B82"/>
    <w:rsid w:val="005A2B6B"/>
    <w:rsid w:val="005A2FC5"/>
    <w:rsid w:val="005A3E68"/>
    <w:rsid w:val="005A4145"/>
    <w:rsid w:val="005A4366"/>
    <w:rsid w:val="005A4D98"/>
    <w:rsid w:val="005A4DCA"/>
    <w:rsid w:val="005A5DB3"/>
    <w:rsid w:val="005A62C0"/>
    <w:rsid w:val="005A66D1"/>
    <w:rsid w:val="005A78A1"/>
    <w:rsid w:val="005A7E45"/>
    <w:rsid w:val="005B0211"/>
    <w:rsid w:val="005B1407"/>
    <w:rsid w:val="005B164D"/>
    <w:rsid w:val="005B1E7E"/>
    <w:rsid w:val="005B26E4"/>
    <w:rsid w:val="005B2928"/>
    <w:rsid w:val="005B3922"/>
    <w:rsid w:val="005B3F32"/>
    <w:rsid w:val="005B4038"/>
    <w:rsid w:val="005B489A"/>
    <w:rsid w:val="005B5501"/>
    <w:rsid w:val="005B663A"/>
    <w:rsid w:val="005B6848"/>
    <w:rsid w:val="005B709D"/>
    <w:rsid w:val="005B76A2"/>
    <w:rsid w:val="005B7859"/>
    <w:rsid w:val="005B7BEB"/>
    <w:rsid w:val="005C0388"/>
    <w:rsid w:val="005C14B9"/>
    <w:rsid w:val="005C278B"/>
    <w:rsid w:val="005C376C"/>
    <w:rsid w:val="005C4866"/>
    <w:rsid w:val="005C68CF"/>
    <w:rsid w:val="005D0828"/>
    <w:rsid w:val="005D0CF8"/>
    <w:rsid w:val="005D121D"/>
    <w:rsid w:val="005D1763"/>
    <w:rsid w:val="005D18DE"/>
    <w:rsid w:val="005D1E65"/>
    <w:rsid w:val="005D215A"/>
    <w:rsid w:val="005D2885"/>
    <w:rsid w:val="005D3F14"/>
    <w:rsid w:val="005D6227"/>
    <w:rsid w:val="005E00AB"/>
    <w:rsid w:val="005E1759"/>
    <w:rsid w:val="005E175E"/>
    <w:rsid w:val="005E1A84"/>
    <w:rsid w:val="005E24D5"/>
    <w:rsid w:val="005E2CC2"/>
    <w:rsid w:val="005E308F"/>
    <w:rsid w:val="005E4544"/>
    <w:rsid w:val="005E597D"/>
    <w:rsid w:val="005E59E1"/>
    <w:rsid w:val="005E5A34"/>
    <w:rsid w:val="005E5A59"/>
    <w:rsid w:val="005E7BC4"/>
    <w:rsid w:val="005F017C"/>
    <w:rsid w:val="005F032F"/>
    <w:rsid w:val="005F0E40"/>
    <w:rsid w:val="005F0F38"/>
    <w:rsid w:val="005F14AE"/>
    <w:rsid w:val="005F1F14"/>
    <w:rsid w:val="005F3159"/>
    <w:rsid w:val="005F33DD"/>
    <w:rsid w:val="005F3782"/>
    <w:rsid w:val="005F3936"/>
    <w:rsid w:val="005F3A10"/>
    <w:rsid w:val="005F4DD6"/>
    <w:rsid w:val="005F5B51"/>
    <w:rsid w:val="005F665F"/>
    <w:rsid w:val="005F7A11"/>
    <w:rsid w:val="006001AF"/>
    <w:rsid w:val="00601ADC"/>
    <w:rsid w:val="00601BF9"/>
    <w:rsid w:val="00603EE4"/>
    <w:rsid w:val="00603FC2"/>
    <w:rsid w:val="0060543B"/>
    <w:rsid w:val="00605520"/>
    <w:rsid w:val="00606C69"/>
    <w:rsid w:val="00607059"/>
    <w:rsid w:val="00610158"/>
    <w:rsid w:val="00610A9F"/>
    <w:rsid w:val="006118DA"/>
    <w:rsid w:val="006129F1"/>
    <w:rsid w:val="006130BB"/>
    <w:rsid w:val="0061315D"/>
    <w:rsid w:val="00613CBF"/>
    <w:rsid w:val="006144EE"/>
    <w:rsid w:val="006149E6"/>
    <w:rsid w:val="00614DC7"/>
    <w:rsid w:val="00615E7D"/>
    <w:rsid w:val="0061674A"/>
    <w:rsid w:val="00616BC6"/>
    <w:rsid w:val="00617642"/>
    <w:rsid w:val="00617994"/>
    <w:rsid w:val="006206F7"/>
    <w:rsid w:val="0062114C"/>
    <w:rsid w:val="00622332"/>
    <w:rsid w:val="00622DB5"/>
    <w:rsid w:val="00622E38"/>
    <w:rsid w:val="00623111"/>
    <w:rsid w:val="00623F4A"/>
    <w:rsid w:val="006244B6"/>
    <w:rsid w:val="006244DF"/>
    <w:rsid w:val="00625729"/>
    <w:rsid w:val="00626516"/>
    <w:rsid w:val="00626E61"/>
    <w:rsid w:val="0062709E"/>
    <w:rsid w:val="00627C62"/>
    <w:rsid w:val="00630B0A"/>
    <w:rsid w:val="00630BD0"/>
    <w:rsid w:val="00630CBB"/>
    <w:rsid w:val="00631358"/>
    <w:rsid w:val="0063147B"/>
    <w:rsid w:val="00631753"/>
    <w:rsid w:val="00632319"/>
    <w:rsid w:val="00632E5B"/>
    <w:rsid w:val="00633107"/>
    <w:rsid w:val="006338B7"/>
    <w:rsid w:val="00633C13"/>
    <w:rsid w:val="00634172"/>
    <w:rsid w:val="006351B8"/>
    <w:rsid w:val="00636538"/>
    <w:rsid w:val="00636EE5"/>
    <w:rsid w:val="006378B0"/>
    <w:rsid w:val="00640267"/>
    <w:rsid w:val="00642111"/>
    <w:rsid w:val="00642C2B"/>
    <w:rsid w:val="00642FB7"/>
    <w:rsid w:val="006436DB"/>
    <w:rsid w:val="0064464C"/>
    <w:rsid w:val="006447E2"/>
    <w:rsid w:val="00645E52"/>
    <w:rsid w:val="00646A50"/>
    <w:rsid w:val="00647FC2"/>
    <w:rsid w:val="006510CA"/>
    <w:rsid w:val="006517B1"/>
    <w:rsid w:val="0065216E"/>
    <w:rsid w:val="006528E1"/>
    <w:rsid w:val="00652A35"/>
    <w:rsid w:val="006547BA"/>
    <w:rsid w:val="00654BBE"/>
    <w:rsid w:val="006552FF"/>
    <w:rsid w:val="00656C13"/>
    <w:rsid w:val="00656EE1"/>
    <w:rsid w:val="006577E4"/>
    <w:rsid w:val="00657E82"/>
    <w:rsid w:val="00661EE3"/>
    <w:rsid w:val="006636FF"/>
    <w:rsid w:val="00663892"/>
    <w:rsid w:val="006640A0"/>
    <w:rsid w:val="006641E5"/>
    <w:rsid w:val="00665DB2"/>
    <w:rsid w:val="00666326"/>
    <w:rsid w:val="00667E2F"/>
    <w:rsid w:val="00670213"/>
    <w:rsid w:val="00671F28"/>
    <w:rsid w:val="0067242F"/>
    <w:rsid w:val="00672CB4"/>
    <w:rsid w:val="0067458D"/>
    <w:rsid w:val="0067529A"/>
    <w:rsid w:val="00675A96"/>
    <w:rsid w:val="0067619D"/>
    <w:rsid w:val="00677699"/>
    <w:rsid w:val="00677711"/>
    <w:rsid w:val="0068127A"/>
    <w:rsid w:val="00681608"/>
    <w:rsid w:val="0068166D"/>
    <w:rsid w:val="00681A2D"/>
    <w:rsid w:val="00681DF5"/>
    <w:rsid w:val="006822C6"/>
    <w:rsid w:val="0068238C"/>
    <w:rsid w:val="00682E5A"/>
    <w:rsid w:val="006831B0"/>
    <w:rsid w:val="00683306"/>
    <w:rsid w:val="00683D6B"/>
    <w:rsid w:val="00683FA2"/>
    <w:rsid w:val="0068527A"/>
    <w:rsid w:val="00685BBE"/>
    <w:rsid w:val="0068676A"/>
    <w:rsid w:val="0068721F"/>
    <w:rsid w:val="0068790D"/>
    <w:rsid w:val="00687D7C"/>
    <w:rsid w:val="00691C93"/>
    <w:rsid w:val="00694C23"/>
    <w:rsid w:val="00695129"/>
    <w:rsid w:val="006953BA"/>
    <w:rsid w:val="0069580C"/>
    <w:rsid w:val="00695BA7"/>
    <w:rsid w:val="00695CFD"/>
    <w:rsid w:val="00696B33"/>
    <w:rsid w:val="00696EE5"/>
    <w:rsid w:val="006A09A2"/>
    <w:rsid w:val="006A28F9"/>
    <w:rsid w:val="006A332B"/>
    <w:rsid w:val="006A3BAB"/>
    <w:rsid w:val="006A4AB6"/>
    <w:rsid w:val="006A4B1F"/>
    <w:rsid w:val="006A4F73"/>
    <w:rsid w:val="006A5661"/>
    <w:rsid w:val="006A612B"/>
    <w:rsid w:val="006A6975"/>
    <w:rsid w:val="006A7D7F"/>
    <w:rsid w:val="006B0778"/>
    <w:rsid w:val="006B0A48"/>
    <w:rsid w:val="006B0AA0"/>
    <w:rsid w:val="006B117A"/>
    <w:rsid w:val="006B1891"/>
    <w:rsid w:val="006B1D58"/>
    <w:rsid w:val="006B2BA0"/>
    <w:rsid w:val="006B3469"/>
    <w:rsid w:val="006B456A"/>
    <w:rsid w:val="006B559E"/>
    <w:rsid w:val="006B5906"/>
    <w:rsid w:val="006B5DCC"/>
    <w:rsid w:val="006B5F77"/>
    <w:rsid w:val="006B69C1"/>
    <w:rsid w:val="006B7AAE"/>
    <w:rsid w:val="006C0D32"/>
    <w:rsid w:val="006C15FE"/>
    <w:rsid w:val="006C1AC9"/>
    <w:rsid w:val="006C1E59"/>
    <w:rsid w:val="006C20DC"/>
    <w:rsid w:val="006C26FF"/>
    <w:rsid w:val="006C27F2"/>
    <w:rsid w:val="006C32A2"/>
    <w:rsid w:val="006C360F"/>
    <w:rsid w:val="006C3797"/>
    <w:rsid w:val="006C3B40"/>
    <w:rsid w:val="006C3D2B"/>
    <w:rsid w:val="006C417F"/>
    <w:rsid w:val="006C43C0"/>
    <w:rsid w:val="006C457A"/>
    <w:rsid w:val="006C49E5"/>
    <w:rsid w:val="006C52E2"/>
    <w:rsid w:val="006C578E"/>
    <w:rsid w:val="006C5B66"/>
    <w:rsid w:val="006C5DDE"/>
    <w:rsid w:val="006C65EF"/>
    <w:rsid w:val="006C6D5E"/>
    <w:rsid w:val="006C7450"/>
    <w:rsid w:val="006C7959"/>
    <w:rsid w:val="006D1885"/>
    <w:rsid w:val="006D1C81"/>
    <w:rsid w:val="006D382B"/>
    <w:rsid w:val="006D42CF"/>
    <w:rsid w:val="006D451C"/>
    <w:rsid w:val="006D4DA0"/>
    <w:rsid w:val="006D51E8"/>
    <w:rsid w:val="006D5E80"/>
    <w:rsid w:val="006D601E"/>
    <w:rsid w:val="006D662A"/>
    <w:rsid w:val="006D673C"/>
    <w:rsid w:val="006D6A39"/>
    <w:rsid w:val="006D6FFE"/>
    <w:rsid w:val="006D740B"/>
    <w:rsid w:val="006E04E5"/>
    <w:rsid w:val="006E1E35"/>
    <w:rsid w:val="006E2077"/>
    <w:rsid w:val="006E2A02"/>
    <w:rsid w:val="006E361A"/>
    <w:rsid w:val="006E3CD4"/>
    <w:rsid w:val="006E3F5E"/>
    <w:rsid w:val="006E41A6"/>
    <w:rsid w:val="006E4E03"/>
    <w:rsid w:val="006E77A4"/>
    <w:rsid w:val="006E7AED"/>
    <w:rsid w:val="006E7BFC"/>
    <w:rsid w:val="006E7C34"/>
    <w:rsid w:val="006F04FD"/>
    <w:rsid w:val="006F0718"/>
    <w:rsid w:val="006F077D"/>
    <w:rsid w:val="006F09D0"/>
    <w:rsid w:val="006F12CE"/>
    <w:rsid w:val="006F2332"/>
    <w:rsid w:val="006F27BA"/>
    <w:rsid w:val="006F2CCF"/>
    <w:rsid w:val="006F3127"/>
    <w:rsid w:val="006F331C"/>
    <w:rsid w:val="006F3AAA"/>
    <w:rsid w:val="006F3D17"/>
    <w:rsid w:val="006F541B"/>
    <w:rsid w:val="006F54F4"/>
    <w:rsid w:val="006F603A"/>
    <w:rsid w:val="006F60F0"/>
    <w:rsid w:val="006F64BE"/>
    <w:rsid w:val="00702E0B"/>
    <w:rsid w:val="007038CC"/>
    <w:rsid w:val="00704297"/>
    <w:rsid w:val="0070483B"/>
    <w:rsid w:val="007055D7"/>
    <w:rsid w:val="00705661"/>
    <w:rsid w:val="00705F0E"/>
    <w:rsid w:val="0070722C"/>
    <w:rsid w:val="00707C15"/>
    <w:rsid w:val="007102DA"/>
    <w:rsid w:val="00710A24"/>
    <w:rsid w:val="00711883"/>
    <w:rsid w:val="00711CEA"/>
    <w:rsid w:val="007120A6"/>
    <w:rsid w:val="00712121"/>
    <w:rsid w:val="00712DB3"/>
    <w:rsid w:val="007135B4"/>
    <w:rsid w:val="007137B2"/>
    <w:rsid w:val="007144E8"/>
    <w:rsid w:val="00714823"/>
    <w:rsid w:val="007175B6"/>
    <w:rsid w:val="00717C61"/>
    <w:rsid w:val="007208E5"/>
    <w:rsid w:val="00721D97"/>
    <w:rsid w:val="00722219"/>
    <w:rsid w:val="00722BDE"/>
    <w:rsid w:val="00722F64"/>
    <w:rsid w:val="007231E3"/>
    <w:rsid w:val="00723D12"/>
    <w:rsid w:val="00723D4A"/>
    <w:rsid w:val="00723E0B"/>
    <w:rsid w:val="00723E68"/>
    <w:rsid w:val="007258F7"/>
    <w:rsid w:val="00726D35"/>
    <w:rsid w:val="007301B1"/>
    <w:rsid w:val="0073113C"/>
    <w:rsid w:val="00731D0B"/>
    <w:rsid w:val="007321CB"/>
    <w:rsid w:val="007323A0"/>
    <w:rsid w:val="00732927"/>
    <w:rsid w:val="00732A05"/>
    <w:rsid w:val="0073373B"/>
    <w:rsid w:val="007337CE"/>
    <w:rsid w:val="00733A26"/>
    <w:rsid w:val="00733C75"/>
    <w:rsid w:val="00734A1C"/>
    <w:rsid w:val="007352C3"/>
    <w:rsid w:val="00736582"/>
    <w:rsid w:val="00736834"/>
    <w:rsid w:val="007372EA"/>
    <w:rsid w:val="007379C8"/>
    <w:rsid w:val="00740138"/>
    <w:rsid w:val="007410A0"/>
    <w:rsid w:val="00741591"/>
    <w:rsid w:val="00741630"/>
    <w:rsid w:val="00741A16"/>
    <w:rsid w:val="0074308C"/>
    <w:rsid w:val="00743BD2"/>
    <w:rsid w:val="007461E4"/>
    <w:rsid w:val="00746213"/>
    <w:rsid w:val="00747212"/>
    <w:rsid w:val="007472A6"/>
    <w:rsid w:val="00747444"/>
    <w:rsid w:val="007478B9"/>
    <w:rsid w:val="007501FF"/>
    <w:rsid w:val="00750970"/>
    <w:rsid w:val="00750AD8"/>
    <w:rsid w:val="00750C3D"/>
    <w:rsid w:val="00751178"/>
    <w:rsid w:val="007513AB"/>
    <w:rsid w:val="007516AE"/>
    <w:rsid w:val="00752AD2"/>
    <w:rsid w:val="00752C84"/>
    <w:rsid w:val="0075341D"/>
    <w:rsid w:val="00753CA7"/>
    <w:rsid w:val="00753CD0"/>
    <w:rsid w:val="007543E6"/>
    <w:rsid w:val="0075450A"/>
    <w:rsid w:val="00754FA0"/>
    <w:rsid w:val="00755339"/>
    <w:rsid w:val="0075618B"/>
    <w:rsid w:val="007615A0"/>
    <w:rsid w:val="0076272E"/>
    <w:rsid w:val="0076278D"/>
    <w:rsid w:val="00762F32"/>
    <w:rsid w:val="00763568"/>
    <w:rsid w:val="0076404A"/>
    <w:rsid w:val="0076451F"/>
    <w:rsid w:val="007656F7"/>
    <w:rsid w:val="007658A4"/>
    <w:rsid w:val="00765E7E"/>
    <w:rsid w:val="00767E95"/>
    <w:rsid w:val="007706EE"/>
    <w:rsid w:val="00770902"/>
    <w:rsid w:val="007719D1"/>
    <w:rsid w:val="00771C51"/>
    <w:rsid w:val="00772DCC"/>
    <w:rsid w:val="00773C8A"/>
    <w:rsid w:val="00774309"/>
    <w:rsid w:val="0077529F"/>
    <w:rsid w:val="007752CF"/>
    <w:rsid w:val="007765B3"/>
    <w:rsid w:val="00777392"/>
    <w:rsid w:val="00777DD3"/>
    <w:rsid w:val="0078030E"/>
    <w:rsid w:val="00780965"/>
    <w:rsid w:val="00781218"/>
    <w:rsid w:val="00781774"/>
    <w:rsid w:val="007817A7"/>
    <w:rsid w:val="00781EC9"/>
    <w:rsid w:val="0078297B"/>
    <w:rsid w:val="00783A43"/>
    <w:rsid w:val="007841E9"/>
    <w:rsid w:val="007842B7"/>
    <w:rsid w:val="0078489F"/>
    <w:rsid w:val="00784D37"/>
    <w:rsid w:val="00784F1E"/>
    <w:rsid w:val="00785923"/>
    <w:rsid w:val="00787C0E"/>
    <w:rsid w:val="00790607"/>
    <w:rsid w:val="0079069C"/>
    <w:rsid w:val="0079214E"/>
    <w:rsid w:val="007925F8"/>
    <w:rsid w:val="00792E18"/>
    <w:rsid w:val="007930B4"/>
    <w:rsid w:val="00794368"/>
    <w:rsid w:val="007946E8"/>
    <w:rsid w:val="0079562F"/>
    <w:rsid w:val="00795DE3"/>
    <w:rsid w:val="0079696E"/>
    <w:rsid w:val="007970E4"/>
    <w:rsid w:val="00797592"/>
    <w:rsid w:val="00797B2C"/>
    <w:rsid w:val="00797C23"/>
    <w:rsid w:val="007A0059"/>
    <w:rsid w:val="007A1022"/>
    <w:rsid w:val="007A13BB"/>
    <w:rsid w:val="007A164F"/>
    <w:rsid w:val="007A16DC"/>
    <w:rsid w:val="007A1CCC"/>
    <w:rsid w:val="007A2745"/>
    <w:rsid w:val="007A288B"/>
    <w:rsid w:val="007A45A8"/>
    <w:rsid w:val="007A531B"/>
    <w:rsid w:val="007A5F63"/>
    <w:rsid w:val="007A6470"/>
    <w:rsid w:val="007A6C04"/>
    <w:rsid w:val="007A7ABB"/>
    <w:rsid w:val="007B0B15"/>
    <w:rsid w:val="007B123D"/>
    <w:rsid w:val="007B213A"/>
    <w:rsid w:val="007B2286"/>
    <w:rsid w:val="007B26E8"/>
    <w:rsid w:val="007B4003"/>
    <w:rsid w:val="007B4693"/>
    <w:rsid w:val="007B478D"/>
    <w:rsid w:val="007B4D57"/>
    <w:rsid w:val="007B7AF1"/>
    <w:rsid w:val="007C0609"/>
    <w:rsid w:val="007C176D"/>
    <w:rsid w:val="007C1A31"/>
    <w:rsid w:val="007C2B9A"/>
    <w:rsid w:val="007C3226"/>
    <w:rsid w:val="007C4E93"/>
    <w:rsid w:val="007C56CB"/>
    <w:rsid w:val="007C645D"/>
    <w:rsid w:val="007C693E"/>
    <w:rsid w:val="007C7381"/>
    <w:rsid w:val="007C7967"/>
    <w:rsid w:val="007C7C99"/>
    <w:rsid w:val="007C7EA8"/>
    <w:rsid w:val="007D0536"/>
    <w:rsid w:val="007D0882"/>
    <w:rsid w:val="007D0FC0"/>
    <w:rsid w:val="007D1265"/>
    <w:rsid w:val="007D1405"/>
    <w:rsid w:val="007D191D"/>
    <w:rsid w:val="007D233C"/>
    <w:rsid w:val="007D25C3"/>
    <w:rsid w:val="007D328E"/>
    <w:rsid w:val="007D3B85"/>
    <w:rsid w:val="007D5338"/>
    <w:rsid w:val="007D680F"/>
    <w:rsid w:val="007D6BC9"/>
    <w:rsid w:val="007D7A2F"/>
    <w:rsid w:val="007D7D9B"/>
    <w:rsid w:val="007E1734"/>
    <w:rsid w:val="007E1C8D"/>
    <w:rsid w:val="007E51BE"/>
    <w:rsid w:val="007E5863"/>
    <w:rsid w:val="007E6B45"/>
    <w:rsid w:val="007E70F5"/>
    <w:rsid w:val="007E78E0"/>
    <w:rsid w:val="007F04D9"/>
    <w:rsid w:val="007F09C0"/>
    <w:rsid w:val="007F1763"/>
    <w:rsid w:val="007F2230"/>
    <w:rsid w:val="007F2C3C"/>
    <w:rsid w:val="007F3447"/>
    <w:rsid w:val="007F40EE"/>
    <w:rsid w:val="007F459B"/>
    <w:rsid w:val="007F4E7E"/>
    <w:rsid w:val="007F597C"/>
    <w:rsid w:val="007F672C"/>
    <w:rsid w:val="007F70B9"/>
    <w:rsid w:val="007F7675"/>
    <w:rsid w:val="007F78CF"/>
    <w:rsid w:val="008008F1"/>
    <w:rsid w:val="00800A2E"/>
    <w:rsid w:val="00801C2E"/>
    <w:rsid w:val="00801C4A"/>
    <w:rsid w:val="00801C69"/>
    <w:rsid w:val="008023E9"/>
    <w:rsid w:val="0080311F"/>
    <w:rsid w:val="00803863"/>
    <w:rsid w:val="00804827"/>
    <w:rsid w:val="00804B08"/>
    <w:rsid w:val="00804B1B"/>
    <w:rsid w:val="0080569A"/>
    <w:rsid w:val="00805E41"/>
    <w:rsid w:val="00806CE6"/>
    <w:rsid w:val="0081024B"/>
    <w:rsid w:val="00810A16"/>
    <w:rsid w:val="00810E26"/>
    <w:rsid w:val="008114CD"/>
    <w:rsid w:val="00811598"/>
    <w:rsid w:val="00811930"/>
    <w:rsid w:val="008130A0"/>
    <w:rsid w:val="00813A35"/>
    <w:rsid w:val="00813E16"/>
    <w:rsid w:val="00814201"/>
    <w:rsid w:val="00814999"/>
    <w:rsid w:val="0081604E"/>
    <w:rsid w:val="00816358"/>
    <w:rsid w:val="00817317"/>
    <w:rsid w:val="0082127F"/>
    <w:rsid w:val="008217D8"/>
    <w:rsid w:val="00821B94"/>
    <w:rsid w:val="0082243A"/>
    <w:rsid w:val="00823AB6"/>
    <w:rsid w:val="0082464A"/>
    <w:rsid w:val="00824B87"/>
    <w:rsid w:val="00825089"/>
    <w:rsid w:val="0082515A"/>
    <w:rsid w:val="00826115"/>
    <w:rsid w:val="008263C2"/>
    <w:rsid w:val="00826478"/>
    <w:rsid w:val="00826868"/>
    <w:rsid w:val="008301C9"/>
    <w:rsid w:val="008309B2"/>
    <w:rsid w:val="008315B2"/>
    <w:rsid w:val="00833CF2"/>
    <w:rsid w:val="00833D49"/>
    <w:rsid w:val="00833D91"/>
    <w:rsid w:val="008341D3"/>
    <w:rsid w:val="0083466F"/>
    <w:rsid w:val="0083472A"/>
    <w:rsid w:val="008349C2"/>
    <w:rsid w:val="00834D38"/>
    <w:rsid w:val="00835034"/>
    <w:rsid w:val="0083537A"/>
    <w:rsid w:val="0083714D"/>
    <w:rsid w:val="008372B2"/>
    <w:rsid w:val="00837C04"/>
    <w:rsid w:val="00840649"/>
    <w:rsid w:val="00840CE3"/>
    <w:rsid w:val="008411F7"/>
    <w:rsid w:val="00841CD4"/>
    <w:rsid w:val="00842BAB"/>
    <w:rsid w:val="0084330F"/>
    <w:rsid w:val="008443F7"/>
    <w:rsid w:val="00845A31"/>
    <w:rsid w:val="008470F7"/>
    <w:rsid w:val="008474D3"/>
    <w:rsid w:val="008475AC"/>
    <w:rsid w:val="008478F9"/>
    <w:rsid w:val="00847987"/>
    <w:rsid w:val="00850B16"/>
    <w:rsid w:val="00851275"/>
    <w:rsid w:val="008519D3"/>
    <w:rsid w:val="00851D09"/>
    <w:rsid w:val="00852C4D"/>
    <w:rsid w:val="00853109"/>
    <w:rsid w:val="00853CE2"/>
    <w:rsid w:val="008541E2"/>
    <w:rsid w:val="00854B34"/>
    <w:rsid w:val="00855349"/>
    <w:rsid w:val="00855375"/>
    <w:rsid w:val="00856F39"/>
    <w:rsid w:val="00856F78"/>
    <w:rsid w:val="008606FF"/>
    <w:rsid w:val="0086070B"/>
    <w:rsid w:val="0086079B"/>
    <w:rsid w:val="008614E3"/>
    <w:rsid w:val="00863E12"/>
    <w:rsid w:val="008646E6"/>
    <w:rsid w:val="0086570E"/>
    <w:rsid w:val="00865EE4"/>
    <w:rsid w:val="008704DF"/>
    <w:rsid w:val="00870CD1"/>
    <w:rsid w:val="0087102B"/>
    <w:rsid w:val="0087290E"/>
    <w:rsid w:val="008736B1"/>
    <w:rsid w:val="0087389C"/>
    <w:rsid w:val="0087634A"/>
    <w:rsid w:val="00876601"/>
    <w:rsid w:val="00876988"/>
    <w:rsid w:val="00877574"/>
    <w:rsid w:val="0088029A"/>
    <w:rsid w:val="00880533"/>
    <w:rsid w:val="00880BE0"/>
    <w:rsid w:val="00881BE2"/>
    <w:rsid w:val="008823C7"/>
    <w:rsid w:val="00882C56"/>
    <w:rsid w:val="00883041"/>
    <w:rsid w:val="0088382F"/>
    <w:rsid w:val="0088384E"/>
    <w:rsid w:val="00883BE0"/>
    <w:rsid w:val="00884C28"/>
    <w:rsid w:val="00885084"/>
    <w:rsid w:val="0088541A"/>
    <w:rsid w:val="00885C61"/>
    <w:rsid w:val="00885E77"/>
    <w:rsid w:val="00886016"/>
    <w:rsid w:val="0088688E"/>
    <w:rsid w:val="00887E6D"/>
    <w:rsid w:val="008901B8"/>
    <w:rsid w:val="00890B6D"/>
    <w:rsid w:val="00890BE5"/>
    <w:rsid w:val="008915B6"/>
    <w:rsid w:val="00891E60"/>
    <w:rsid w:val="00891EC0"/>
    <w:rsid w:val="00892022"/>
    <w:rsid w:val="008926A7"/>
    <w:rsid w:val="008926E3"/>
    <w:rsid w:val="00892D0E"/>
    <w:rsid w:val="008933E1"/>
    <w:rsid w:val="00893F64"/>
    <w:rsid w:val="008945A0"/>
    <w:rsid w:val="00894BC9"/>
    <w:rsid w:val="00894F67"/>
    <w:rsid w:val="008954B1"/>
    <w:rsid w:val="0089554A"/>
    <w:rsid w:val="00895870"/>
    <w:rsid w:val="0089767B"/>
    <w:rsid w:val="00897BF3"/>
    <w:rsid w:val="008A0C02"/>
    <w:rsid w:val="008A0D0E"/>
    <w:rsid w:val="008A1B2E"/>
    <w:rsid w:val="008A3D94"/>
    <w:rsid w:val="008A483B"/>
    <w:rsid w:val="008A49A2"/>
    <w:rsid w:val="008A5111"/>
    <w:rsid w:val="008A54D2"/>
    <w:rsid w:val="008A5559"/>
    <w:rsid w:val="008A59D4"/>
    <w:rsid w:val="008A770D"/>
    <w:rsid w:val="008B0290"/>
    <w:rsid w:val="008B1054"/>
    <w:rsid w:val="008B155E"/>
    <w:rsid w:val="008B172A"/>
    <w:rsid w:val="008B1D0D"/>
    <w:rsid w:val="008B283A"/>
    <w:rsid w:val="008B2FC1"/>
    <w:rsid w:val="008B4002"/>
    <w:rsid w:val="008B4FF9"/>
    <w:rsid w:val="008B5594"/>
    <w:rsid w:val="008B56C8"/>
    <w:rsid w:val="008B5D08"/>
    <w:rsid w:val="008B63DF"/>
    <w:rsid w:val="008B6FB0"/>
    <w:rsid w:val="008B70E6"/>
    <w:rsid w:val="008B7356"/>
    <w:rsid w:val="008C03B7"/>
    <w:rsid w:val="008C0A5F"/>
    <w:rsid w:val="008C13B9"/>
    <w:rsid w:val="008C1863"/>
    <w:rsid w:val="008C1D9A"/>
    <w:rsid w:val="008C1E25"/>
    <w:rsid w:val="008C1E89"/>
    <w:rsid w:val="008C4FE2"/>
    <w:rsid w:val="008C5011"/>
    <w:rsid w:val="008C6972"/>
    <w:rsid w:val="008C75E6"/>
    <w:rsid w:val="008C7BCB"/>
    <w:rsid w:val="008D0402"/>
    <w:rsid w:val="008D0C36"/>
    <w:rsid w:val="008D1A2E"/>
    <w:rsid w:val="008D2A69"/>
    <w:rsid w:val="008D5645"/>
    <w:rsid w:val="008D6738"/>
    <w:rsid w:val="008D6B47"/>
    <w:rsid w:val="008E1432"/>
    <w:rsid w:val="008E1798"/>
    <w:rsid w:val="008E19A3"/>
    <w:rsid w:val="008E2525"/>
    <w:rsid w:val="008E252C"/>
    <w:rsid w:val="008E2A7F"/>
    <w:rsid w:val="008E2E62"/>
    <w:rsid w:val="008E3208"/>
    <w:rsid w:val="008E3F82"/>
    <w:rsid w:val="008E3FF1"/>
    <w:rsid w:val="008E5A5E"/>
    <w:rsid w:val="008E6C2F"/>
    <w:rsid w:val="008F1563"/>
    <w:rsid w:val="008F17D1"/>
    <w:rsid w:val="008F2EBF"/>
    <w:rsid w:val="008F311E"/>
    <w:rsid w:val="008F3D0F"/>
    <w:rsid w:val="008F3D15"/>
    <w:rsid w:val="008F4838"/>
    <w:rsid w:val="008F51C5"/>
    <w:rsid w:val="008F53FD"/>
    <w:rsid w:val="008F5A94"/>
    <w:rsid w:val="008F5B76"/>
    <w:rsid w:val="008F5E73"/>
    <w:rsid w:val="008F6268"/>
    <w:rsid w:val="008F6D1A"/>
    <w:rsid w:val="008F6FE3"/>
    <w:rsid w:val="0090098D"/>
    <w:rsid w:val="00900CF2"/>
    <w:rsid w:val="00901B1C"/>
    <w:rsid w:val="009022A1"/>
    <w:rsid w:val="00902E3D"/>
    <w:rsid w:val="00902E7B"/>
    <w:rsid w:val="00903913"/>
    <w:rsid w:val="00903C11"/>
    <w:rsid w:val="00903E9F"/>
    <w:rsid w:val="00903FD7"/>
    <w:rsid w:val="009043E3"/>
    <w:rsid w:val="009046CF"/>
    <w:rsid w:val="009053DC"/>
    <w:rsid w:val="0090605D"/>
    <w:rsid w:val="009074EE"/>
    <w:rsid w:val="00910005"/>
    <w:rsid w:val="0091096E"/>
    <w:rsid w:val="00910BA8"/>
    <w:rsid w:val="00910DF8"/>
    <w:rsid w:val="00911816"/>
    <w:rsid w:val="009119B3"/>
    <w:rsid w:val="00912497"/>
    <w:rsid w:val="00913963"/>
    <w:rsid w:val="00913E30"/>
    <w:rsid w:val="0091436E"/>
    <w:rsid w:val="00914621"/>
    <w:rsid w:val="009154BE"/>
    <w:rsid w:val="00915A01"/>
    <w:rsid w:val="00915D57"/>
    <w:rsid w:val="00915EEA"/>
    <w:rsid w:val="00916A8E"/>
    <w:rsid w:val="00916D86"/>
    <w:rsid w:val="0092153D"/>
    <w:rsid w:val="009216E4"/>
    <w:rsid w:val="00922B09"/>
    <w:rsid w:val="0092330F"/>
    <w:rsid w:val="00923C63"/>
    <w:rsid w:val="00923EBE"/>
    <w:rsid w:val="00924E4E"/>
    <w:rsid w:val="009251F8"/>
    <w:rsid w:val="00926C66"/>
    <w:rsid w:val="00927C26"/>
    <w:rsid w:val="009300CA"/>
    <w:rsid w:val="00930897"/>
    <w:rsid w:val="009325B8"/>
    <w:rsid w:val="009325D2"/>
    <w:rsid w:val="00932CBA"/>
    <w:rsid w:val="00933FCB"/>
    <w:rsid w:val="0093451D"/>
    <w:rsid w:val="00934F7E"/>
    <w:rsid w:val="00935F43"/>
    <w:rsid w:val="00936903"/>
    <w:rsid w:val="00937C3B"/>
    <w:rsid w:val="00937C58"/>
    <w:rsid w:val="00937D0A"/>
    <w:rsid w:val="0094057E"/>
    <w:rsid w:val="0094081E"/>
    <w:rsid w:val="00941C55"/>
    <w:rsid w:val="00942073"/>
    <w:rsid w:val="0094221A"/>
    <w:rsid w:val="00942238"/>
    <w:rsid w:val="00942E7B"/>
    <w:rsid w:val="00943467"/>
    <w:rsid w:val="00944494"/>
    <w:rsid w:val="00944F30"/>
    <w:rsid w:val="009457F0"/>
    <w:rsid w:val="00945FDA"/>
    <w:rsid w:val="0094691A"/>
    <w:rsid w:val="009469C8"/>
    <w:rsid w:val="00947938"/>
    <w:rsid w:val="00950571"/>
    <w:rsid w:val="00950775"/>
    <w:rsid w:val="00951E82"/>
    <w:rsid w:val="009524FA"/>
    <w:rsid w:val="009539D7"/>
    <w:rsid w:val="009539F9"/>
    <w:rsid w:val="00954321"/>
    <w:rsid w:val="00955698"/>
    <w:rsid w:val="00955C91"/>
    <w:rsid w:val="00956173"/>
    <w:rsid w:val="00957DA3"/>
    <w:rsid w:val="00962D26"/>
    <w:rsid w:val="00963A1F"/>
    <w:rsid w:val="009641A3"/>
    <w:rsid w:val="009644A0"/>
    <w:rsid w:val="009648B2"/>
    <w:rsid w:val="0096498F"/>
    <w:rsid w:val="00965AD2"/>
    <w:rsid w:val="00965B0F"/>
    <w:rsid w:val="009664BC"/>
    <w:rsid w:val="009664C3"/>
    <w:rsid w:val="00966865"/>
    <w:rsid w:val="009668FB"/>
    <w:rsid w:val="00966D64"/>
    <w:rsid w:val="009670A4"/>
    <w:rsid w:val="00967244"/>
    <w:rsid w:val="009674AE"/>
    <w:rsid w:val="00970335"/>
    <w:rsid w:val="009727BD"/>
    <w:rsid w:val="00973EA6"/>
    <w:rsid w:val="00974579"/>
    <w:rsid w:val="00976552"/>
    <w:rsid w:val="00976B84"/>
    <w:rsid w:val="00977728"/>
    <w:rsid w:val="00980C7D"/>
    <w:rsid w:val="00980FD5"/>
    <w:rsid w:val="00981340"/>
    <w:rsid w:val="00982558"/>
    <w:rsid w:val="00982F73"/>
    <w:rsid w:val="0098364C"/>
    <w:rsid w:val="00983D1E"/>
    <w:rsid w:val="00984063"/>
    <w:rsid w:val="00984A01"/>
    <w:rsid w:val="0098509B"/>
    <w:rsid w:val="00985700"/>
    <w:rsid w:val="009857FB"/>
    <w:rsid w:val="00985DFB"/>
    <w:rsid w:val="009872C4"/>
    <w:rsid w:val="00987BD2"/>
    <w:rsid w:val="0099074E"/>
    <w:rsid w:val="00990BD4"/>
    <w:rsid w:val="00992D08"/>
    <w:rsid w:val="00993131"/>
    <w:rsid w:val="00993AA3"/>
    <w:rsid w:val="00993C1E"/>
    <w:rsid w:val="0099414D"/>
    <w:rsid w:val="00994A4C"/>
    <w:rsid w:val="00994C95"/>
    <w:rsid w:val="009958A4"/>
    <w:rsid w:val="00995CA8"/>
    <w:rsid w:val="00995DCA"/>
    <w:rsid w:val="00995E5A"/>
    <w:rsid w:val="0099690D"/>
    <w:rsid w:val="009969A6"/>
    <w:rsid w:val="00996F38"/>
    <w:rsid w:val="0099711B"/>
    <w:rsid w:val="009971B8"/>
    <w:rsid w:val="009976F2"/>
    <w:rsid w:val="00997814"/>
    <w:rsid w:val="009A0213"/>
    <w:rsid w:val="009A029D"/>
    <w:rsid w:val="009A078E"/>
    <w:rsid w:val="009A19D0"/>
    <w:rsid w:val="009A2AD9"/>
    <w:rsid w:val="009A3A02"/>
    <w:rsid w:val="009A3E84"/>
    <w:rsid w:val="009A44F2"/>
    <w:rsid w:val="009A48A1"/>
    <w:rsid w:val="009A4CBD"/>
    <w:rsid w:val="009A5398"/>
    <w:rsid w:val="009A5B76"/>
    <w:rsid w:val="009B0591"/>
    <w:rsid w:val="009B0C92"/>
    <w:rsid w:val="009B1404"/>
    <w:rsid w:val="009B14E8"/>
    <w:rsid w:val="009B1AE3"/>
    <w:rsid w:val="009B1E40"/>
    <w:rsid w:val="009B251A"/>
    <w:rsid w:val="009B4B82"/>
    <w:rsid w:val="009B5E92"/>
    <w:rsid w:val="009B642C"/>
    <w:rsid w:val="009B6739"/>
    <w:rsid w:val="009B6740"/>
    <w:rsid w:val="009B6869"/>
    <w:rsid w:val="009B6CC2"/>
    <w:rsid w:val="009B78DB"/>
    <w:rsid w:val="009C11C8"/>
    <w:rsid w:val="009C299B"/>
    <w:rsid w:val="009C2DA5"/>
    <w:rsid w:val="009C3325"/>
    <w:rsid w:val="009C3600"/>
    <w:rsid w:val="009C4076"/>
    <w:rsid w:val="009C4707"/>
    <w:rsid w:val="009C481B"/>
    <w:rsid w:val="009C48B2"/>
    <w:rsid w:val="009C5E44"/>
    <w:rsid w:val="009C5F9C"/>
    <w:rsid w:val="009C61CE"/>
    <w:rsid w:val="009C65A5"/>
    <w:rsid w:val="009C6929"/>
    <w:rsid w:val="009C7983"/>
    <w:rsid w:val="009C7FC8"/>
    <w:rsid w:val="009D009B"/>
    <w:rsid w:val="009D07FA"/>
    <w:rsid w:val="009D10AB"/>
    <w:rsid w:val="009D1CA2"/>
    <w:rsid w:val="009D1DD4"/>
    <w:rsid w:val="009D232E"/>
    <w:rsid w:val="009D29FD"/>
    <w:rsid w:val="009D2E06"/>
    <w:rsid w:val="009D37A8"/>
    <w:rsid w:val="009D451E"/>
    <w:rsid w:val="009D5915"/>
    <w:rsid w:val="009D6C98"/>
    <w:rsid w:val="009E1060"/>
    <w:rsid w:val="009E1FA6"/>
    <w:rsid w:val="009E2907"/>
    <w:rsid w:val="009E3D49"/>
    <w:rsid w:val="009E3F65"/>
    <w:rsid w:val="009E4243"/>
    <w:rsid w:val="009E4303"/>
    <w:rsid w:val="009E54A9"/>
    <w:rsid w:val="009E593F"/>
    <w:rsid w:val="009E5B3B"/>
    <w:rsid w:val="009E61C9"/>
    <w:rsid w:val="009E6DBA"/>
    <w:rsid w:val="009F0758"/>
    <w:rsid w:val="009F154A"/>
    <w:rsid w:val="009F1676"/>
    <w:rsid w:val="009F22ED"/>
    <w:rsid w:val="009F2EC2"/>
    <w:rsid w:val="009F465D"/>
    <w:rsid w:val="009F6588"/>
    <w:rsid w:val="009F6AB6"/>
    <w:rsid w:val="009F6D8C"/>
    <w:rsid w:val="009F703A"/>
    <w:rsid w:val="00A0030B"/>
    <w:rsid w:val="00A003B3"/>
    <w:rsid w:val="00A0058F"/>
    <w:rsid w:val="00A00C92"/>
    <w:rsid w:val="00A012B9"/>
    <w:rsid w:val="00A02373"/>
    <w:rsid w:val="00A029F8"/>
    <w:rsid w:val="00A02E8D"/>
    <w:rsid w:val="00A03A16"/>
    <w:rsid w:val="00A03C89"/>
    <w:rsid w:val="00A03DC9"/>
    <w:rsid w:val="00A04389"/>
    <w:rsid w:val="00A04A9F"/>
    <w:rsid w:val="00A04ECD"/>
    <w:rsid w:val="00A052E8"/>
    <w:rsid w:val="00A0608E"/>
    <w:rsid w:val="00A06944"/>
    <w:rsid w:val="00A06C12"/>
    <w:rsid w:val="00A06D95"/>
    <w:rsid w:val="00A07890"/>
    <w:rsid w:val="00A11A6B"/>
    <w:rsid w:val="00A11E0D"/>
    <w:rsid w:val="00A1265E"/>
    <w:rsid w:val="00A12D5A"/>
    <w:rsid w:val="00A12E82"/>
    <w:rsid w:val="00A13775"/>
    <w:rsid w:val="00A1462C"/>
    <w:rsid w:val="00A148DE"/>
    <w:rsid w:val="00A14AB6"/>
    <w:rsid w:val="00A15652"/>
    <w:rsid w:val="00A15A00"/>
    <w:rsid w:val="00A16FF9"/>
    <w:rsid w:val="00A17465"/>
    <w:rsid w:val="00A175A7"/>
    <w:rsid w:val="00A2036C"/>
    <w:rsid w:val="00A204A6"/>
    <w:rsid w:val="00A207ED"/>
    <w:rsid w:val="00A2185E"/>
    <w:rsid w:val="00A21A1E"/>
    <w:rsid w:val="00A224AD"/>
    <w:rsid w:val="00A224ED"/>
    <w:rsid w:val="00A22765"/>
    <w:rsid w:val="00A24907"/>
    <w:rsid w:val="00A24B5B"/>
    <w:rsid w:val="00A24F73"/>
    <w:rsid w:val="00A24FCF"/>
    <w:rsid w:val="00A25563"/>
    <w:rsid w:val="00A25C3E"/>
    <w:rsid w:val="00A25DC3"/>
    <w:rsid w:val="00A2626C"/>
    <w:rsid w:val="00A27E14"/>
    <w:rsid w:val="00A308E2"/>
    <w:rsid w:val="00A30B35"/>
    <w:rsid w:val="00A30F62"/>
    <w:rsid w:val="00A31048"/>
    <w:rsid w:val="00A31283"/>
    <w:rsid w:val="00A31499"/>
    <w:rsid w:val="00A34644"/>
    <w:rsid w:val="00A35434"/>
    <w:rsid w:val="00A35AC6"/>
    <w:rsid w:val="00A3716D"/>
    <w:rsid w:val="00A37924"/>
    <w:rsid w:val="00A4019C"/>
    <w:rsid w:val="00A40590"/>
    <w:rsid w:val="00A407CC"/>
    <w:rsid w:val="00A4147A"/>
    <w:rsid w:val="00A41BB5"/>
    <w:rsid w:val="00A4257C"/>
    <w:rsid w:val="00A43195"/>
    <w:rsid w:val="00A433AD"/>
    <w:rsid w:val="00A43DCB"/>
    <w:rsid w:val="00A43EA7"/>
    <w:rsid w:val="00A45063"/>
    <w:rsid w:val="00A45956"/>
    <w:rsid w:val="00A46490"/>
    <w:rsid w:val="00A473BC"/>
    <w:rsid w:val="00A47C65"/>
    <w:rsid w:val="00A47C6D"/>
    <w:rsid w:val="00A508A7"/>
    <w:rsid w:val="00A51923"/>
    <w:rsid w:val="00A53593"/>
    <w:rsid w:val="00A53E5F"/>
    <w:rsid w:val="00A54224"/>
    <w:rsid w:val="00A5442E"/>
    <w:rsid w:val="00A54518"/>
    <w:rsid w:val="00A54ECF"/>
    <w:rsid w:val="00A55630"/>
    <w:rsid w:val="00A6057B"/>
    <w:rsid w:val="00A608D6"/>
    <w:rsid w:val="00A6219E"/>
    <w:rsid w:val="00A62834"/>
    <w:rsid w:val="00A62DA6"/>
    <w:rsid w:val="00A6305A"/>
    <w:rsid w:val="00A63938"/>
    <w:rsid w:val="00A64570"/>
    <w:rsid w:val="00A649CD"/>
    <w:rsid w:val="00A64F08"/>
    <w:rsid w:val="00A6557D"/>
    <w:rsid w:val="00A657D9"/>
    <w:rsid w:val="00A6613D"/>
    <w:rsid w:val="00A673CB"/>
    <w:rsid w:val="00A675BE"/>
    <w:rsid w:val="00A67BB2"/>
    <w:rsid w:val="00A71A6D"/>
    <w:rsid w:val="00A71D4E"/>
    <w:rsid w:val="00A72A70"/>
    <w:rsid w:val="00A7447D"/>
    <w:rsid w:val="00A752D9"/>
    <w:rsid w:val="00A76565"/>
    <w:rsid w:val="00A7683A"/>
    <w:rsid w:val="00A774B7"/>
    <w:rsid w:val="00A82EF4"/>
    <w:rsid w:val="00A832B5"/>
    <w:rsid w:val="00A8444B"/>
    <w:rsid w:val="00A844A6"/>
    <w:rsid w:val="00A84B8E"/>
    <w:rsid w:val="00A87FB7"/>
    <w:rsid w:val="00A87FF1"/>
    <w:rsid w:val="00A903BD"/>
    <w:rsid w:val="00A91132"/>
    <w:rsid w:val="00A91339"/>
    <w:rsid w:val="00A91612"/>
    <w:rsid w:val="00A917BB"/>
    <w:rsid w:val="00A923F4"/>
    <w:rsid w:val="00A93139"/>
    <w:rsid w:val="00A93646"/>
    <w:rsid w:val="00A9368F"/>
    <w:rsid w:val="00A93BAA"/>
    <w:rsid w:val="00A957E3"/>
    <w:rsid w:val="00A95B84"/>
    <w:rsid w:val="00A95E4A"/>
    <w:rsid w:val="00A96F6F"/>
    <w:rsid w:val="00A97FA8"/>
    <w:rsid w:val="00AA0324"/>
    <w:rsid w:val="00AA0BF3"/>
    <w:rsid w:val="00AA1864"/>
    <w:rsid w:val="00AA2C6D"/>
    <w:rsid w:val="00AA2DA2"/>
    <w:rsid w:val="00AA3164"/>
    <w:rsid w:val="00AA45CA"/>
    <w:rsid w:val="00AA4668"/>
    <w:rsid w:val="00AA4B27"/>
    <w:rsid w:val="00AA663B"/>
    <w:rsid w:val="00AA68D1"/>
    <w:rsid w:val="00AA757F"/>
    <w:rsid w:val="00AB034B"/>
    <w:rsid w:val="00AB046F"/>
    <w:rsid w:val="00AB1270"/>
    <w:rsid w:val="00AB15A9"/>
    <w:rsid w:val="00AB194B"/>
    <w:rsid w:val="00AB3DC3"/>
    <w:rsid w:val="00AB43C0"/>
    <w:rsid w:val="00AB49EB"/>
    <w:rsid w:val="00AC0E55"/>
    <w:rsid w:val="00AC1587"/>
    <w:rsid w:val="00AC22B1"/>
    <w:rsid w:val="00AC3280"/>
    <w:rsid w:val="00AC330B"/>
    <w:rsid w:val="00AC3D05"/>
    <w:rsid w:val="00AC3D29"/>
    <w:rsid w:val="00AC51FE"/>
    <w:rsid w:val="00AC69D3"/>
    <w:rsid w:val="00AC7176"/>
    <w:rsid w:val="00AD0E44"/>
    <w:rsid w:val="00AD10F4"/>
    <w:rsid w:val="00AD1875"/>
    <w:rsid w:val="00AD3CAF"/>
    <w:rsid w:val="00AD40CA"/>
    <w:rsid w:val="00AD41B7"/>
    <w:rsid w:val="00AD4740"/>
    <w:rsid w:val="00AD4C5C"/>
    <w:rsid w:val="00AD58F9"/>
    <w:rsid w:val="00AD60E1"/>
    <w:rsid w:val="00AD6C82"/>
    <w:rsid w:val="00AD6FA3"/>
    <w:rsid w:val="00AD75E1"/>
    <w:rsid w:val="00AD78B9"/>
    <w:rsid w:val="00AD7C79"/>
    <w:rsid w:val="00AE0789"/>
    <w:rsid w:val="00AE2468"/>
    <w:rsid w:val="00AE2F83"/>
    <w:rsid w:val="00AE3673"/>
    <w:rsid w:val="00AE3DD9"/>
    <w:rsid w:val="00AE4969"/>
    <w:rsid w:val="00AE5678"/>
    <w:rsid w:val="00AE6599"/>
    <w:rsid w:val="00AE6FA2"/>
    <w:rsid w:val="00AF011E"/>
    <w:rsid w:val="00AF0B7E"/>
    <w:rsid w:val="00AF220F"/>
    <w:rsid w:val="00AF24FB"/>
    <w:rsid w:val="00AF300B"/>
    <w:rsid w:val="00AF3779"/>
    <w:rsid w:val="00AF3B9B"/>
    <w:rsid w:val="00AF3E8C"/>
    <w:rsid w:val="00AF4512"/>
    <w:rsid w:val="00AF4844"/>
    <w:rsid w:val="00AF50EA"/>
    <w:rsid w:val="00AF5765"/>
    <w:rsid w:val="00AF6966"/>
    <w:rsid w:val="00AF6A7D"/>
    <w:rsid w:val="00AF7FBE"/>
    <w:rsid w:val="00B009AE"/>
    <w:rsid w:val="00B01769"/>
    <w:rsid w:val="00B017BB"/>
    <w:rsid w:val="00B01CCB"/>
    <w:rsid w:val="00B021EB"/>
    <w:rsid w:val="00B023CD"/>
    <w:rsid w:val="00B02F0B"/>
    <w:rsid w:val="00B03D27"/>
    <w:rsid w:val="00B05B3B"/>
    <w:rsid w:val="00B06163"/>
    <w:rsid w:val="00B10335"/>
    <w:rsid w:val="00B10410"/>
    <w:rsid w:val="00B10799"/>
    <w:rsid w:val="00B117A8"/>
    <w:rsid w:val="00B12591"/>
    <w:rsid w:val="00B12E14"/>
    <w:rsid w:val="00B141FC"/>
    <w:rsid w:val="00B16758"/>
    <w:rsid w:val="00B175DA"/>
    <w:rsid w:val="00B202C2"/>
    <w:rsid w:val="00B20394"/>
    <w:rsid w:val="00B20B10"/>
    <w:rsid w:val="00B20D7D"/>
    <w:rsid w:val="00B21CB7"/>
    <w:rsid w:val="00B2227D"/>
    <w:rsid w:val="00B23B20"/>
    <w:rsid w:val="00B242E9"/>
    <w:rsid w:val="00B24589"/>
    <w:rsid w:val="00B24B49"/>
    <w:rsid w:val="00B24F52"/>
    <w:rsid w:val="00B267CE"/>
    <w:rsid w:val="00B2742E"/>
    <w:rsid w:val="00B27906"/>
    <w:rsid w:val="00B301B6"/>
    <w:rsid w:val="00B30B19"/>
    <w:rsid w:val="00B30D03"/>
    <w:rsid w:val="00B31C8A"/>
    <w:rsid w:val="00B32C5A"/>
    <w:rsid w:val="00B32EAC"/>
    <w:rsid w:val="00B34410"/>
    <w:rsid w:val="00B34A76"/>
    <w:rsid w:val="00B359E8"/>
    <w:rsid w:val="00B37794"/>
    <w:rsid w:val="00B37B41"/>
    <w:rsid w:val="00B37C11"/>
    <w:rsid w:val="00B40892"/>
    <w:rsid w:val="00B41AA9"/>
    <w:rsid w:val="00B42013"/>
    <w:rsid w:val="00B420D6"/>
    <w:rsid w:val="00B423D4"/>
    <w:rsid w:val="00B4272F"/>
    <w:rsid w:val="00B42823"/>
    <w:rsid w:val="00B43D5B"/>
    <w:rsid w:val="00B46E07"/>
    <w:rsid w:val="00B50BAC"/>
    <w:rsid w:val="00B50FB6"/>
    <w:rsid w:val="00B527A8"/>
    <w:rsid w:val="00B527EC"/>
    <w:rsid w:val="00B52ED7"/>
    <w:rsid w:val="00B53EA9"/>
    <w:rsid w:val="00B54008"/>
    <w:rsid w:val="00B5477F"/>
    <w:rsid w:val="00B54CB0"/>
    <w:rsid w:val="00B5502B"/>
    <w:rsid w:val="00B55188"/>
    <w:rsid w:val="00B55613"/>
    <w:rsid w:val="00B559C8"/>
    <w:rsid w:val="00B55CF9"/>
    <w:rsid w:val="00B56CF6"/>
    <w:rsid w:val="00B61B02"/>
    <w:rsid w:val="00B6221C"/>
    <w:rsid w:val="00B6271F"/>
    <w:rsid w:val="00B629D5"/>
    <w:rsid w:val="00B63F6F"/>
    <w:rsid w:val="00B63FA8"/>
    <w:rsid w:val="00B648F3"/>
    <w:rsid w:val="00B65162"/>
    <w:rsid w:val="00B6517C"/>
    <w:rsid w:val="00B653D9"/>
    <w:rsid w:val="00B66AEF"/>
    <w:rsid w:val="00B66EEE"/>
    <w:rsid w:val="00B67E5A"/>
    <w:rsid w:val="00B70066"/>
    <w:rsid w:val="00B70193"/>
    <w:rsid w:val="00B70839"/>
    <w:rsid w:val="00B7092A"/>
    <w:rsid w:val="00B70E30"/>
    <w:rsid w:val="00B71B5D"/>
    <w:rsid w:val="00B71F59"/>
    <w:rsid w:val="00B72362"/>
    <w:rsid w:val="00B728D7"/>
    <w:rsid w:val="00B73CBA"/>
    <w:rsid w:val="00B7480B"/>
    <w:rsid w:val="00B74E6B"/>
    <w:rsid w:val="00B7503B"/>
    <w:rsid w:val="00B76607"/>
    <w:rsid w:val="00B77E95"/>
    <w:rsid w:val="00B81AE1"/>
    <w:rsid w:val="00B81ED2"/>
    <w:rsid w:val="00B8310D"/>
    <w:rsid w:val="00B83A93"/>
    <w:rsid w:val="00B84749"/>
    <w:rsid w:val="00B84867"/>
    <w:rsid w:val="00B8726E"/>
    <w:rsid w:val="00B87862"/>
    <w:rsid w:val="00B87F43"/>
    <w:rsid w:val="00B9045E"/>
    <w:rsid w:val="00B90892"/>
    <w:rsid w:val="00B90A72"/>
    <w:rsid w:val="00B90ABC"/>
    <w:rsid w:val="00B90B06"/>
    <w:rsid w:val="00B90C6F"/>
    <w:rsid w:val="00B91BD5"/>
    <w:rsid w:val="00B9203E"/>
    <w:rsid w:val="00B9344D"/>
    <w:rsid w:val="00B94016"/>
    <w:rsid w:val="00B948E3"/>
    <w:rsid w:val="00B94EBD"/>
    <w:rsid w:val="00B968AA"/>
    <w:rsid w:val="00B969F0"/>
    <w:rsid w:val="00B96ED2"/>
    <w:rsid w:val="00B9700E"/>
    <w:rsid w:val="00BA0AB9"/>
    <w:rsid w:val="00BA1317"/>
    <w:rsid w:val="00BA2493"/>
    <w:rsid w:val="00BA3136"/>
    <w:rsid w:val="00BA31C0"/>
    <w:rsid w:val="00BA44C2"/>
    <w:rsid w:val="00BA4A22"/>
    <w:rsid w:val="00BA517D"/>
    <w:rsid w:val="00BA557D"/>
    <w:rsid w:val="00BA6142"/>
    <w:rsid w:val="00BA6638"/>
    <w:rsid w:val="00BA766F"/>
    <w:rsid w:val="00BA770C"/>
    <w:rsid w:val="00BB0353"/>
    <w:rsid w:val="00BB0DE8"/>
    <w:rsid w:val="00BB118E"/>
    <w:rsid w:val="00BB12D2"/>
    <w:rsid w:val="00BB17BF"/>
    <w:rsid w:val="00BB1900"/>
    <w:rsid w:val="00BB27A6"/>
    <w:rsid w:val="00BB32A4"/>
    <w:rsid w:val="00BB3422"/>
    <w:rsid w:val="00BB4256"/>
    <w:rsid w:val="00BB4302"/>
    <w:rsid w:val="00BB441E"/>
    <w:rsid w:val="00BB4AB8"/>
    <w:rsid w:val="00BB4C8B"/>
    <w:rsid w:val="00BB56D2"/>
    <w:rsid w:val="00BB6356"/>
    <w:rsid w:val="00BB68B5"/>
    <w:rsid w:val="00BB6C61"/>
    <w:rsid w:val="00BC01ED"/>
    <w:rsid w:val="00BC05BB"/>
    <w:rsid w:val="00BC1BE3"/>
    <w:rsid w:val="00BC3E81"/>
    <w:rsid w:val="00BC3FF2"/>
    <w:rsid w:val="00BC4BCB"/>
    <w:rsid w:val="00BC4D02"/>
    <w:rsid w:val="00BC5F50"/>
    <w:rsid w:val="00BC7454"/>
    <w:rsid w:val="00BD05B5"/>
    <w:rsid w:val="00BD184A"/>
    <w:rsid w:val="00BD1C6C"/>
    <w:rsid w:val="00BD1E35"/>
    <w:rsid w:val="00BD2BF8"/>
    <w:rsid w:val="00BD2D29"/>
    <w:rsid w:val="00BD3510"/>
    <w:rsid w:val="00BD3BB0"/>
    <w:rsid w:val="00BD55AD"/>
    <w:rsid w:val="00BD621F"/>
    <w:rsid w:val="00BD66CD"/>
    <w:rsid w:val="00BD71A0"/>
    <w:rsid w:val="00BD72BF"/>
    <w:rsid w:val="00BD7A59"/>
    <w:rsid w:val="00BD7AE2"/>
    <w:rsid w:val="00BD7B4C"/>
    <w:rsid w:val="00BE02FA"/>
    <w:rsid w:val="00BE16E7"/>
    <w:rsid w:val="00BE16FF"/>
    <w:rsid w:val="00BE17D4"/>
    <w:rsid w:val="00BE17D6"/>
    <w:rsid w:val="00BE1BE4"/>
    <w:rsid w:val="00BE30D1"/>
    <w:rsid w:val="00BE30ED"/>
    <w:rsid w:val="00BE3C7D"/>
    <w:rsid w:val="00BE48EA"/>
    <w:rsid w:val="00BE4C07"/>
    <w:rsid w:val="00BE5634"/>
    <w:rsid w:val="00BE5C12"/>
    <w:rsid w:val="00BE637F"/>
    <w:rsid w:val="00BE6E67"/>
    <w:rsid w:val="00BE7196"/>
    <w:rsid w:val="00BE7471"/>
    <w:rsid w:val="00BF0B7C"/>
    <w:rsid w:val="00BF0EFC"/>
    <w:rsid w:val="00BF170F"/>
    <w:rsid w:val="00BF1E74"/>
    <w:rsid w:val="00BF30BB"/>
    <w:rsid w:val="00BF3C50"/>
    <w:rsid w:val="00BF4721"/>
    <w:rsid w:val="00BF4999"/>
    <w:rsid w:val="00BF5528"/>
    <w:rsid w:val="00BF576B"/>
    <w:rsid w:val="00BF59AA"/>
    <w:rsid w:val="00BF6975"/>
    <w:rsid w:val="00BF775A"/>
    <w:rsid w:val="00BF77F0"/>
    <w:rsid w:val="00C01084"/>
    <w:rsid w:val="00C016F7"/>
    <w:rsid w:val="00C018EB"/>
    <w:rsid w:val="00C05BAD"/>
    <w:rsid w:val="00C05D65"/>
    <w:rsid w:val="00C05F52"/>
    <w:rsid w:val="00C06905"/>
    <w:rsid w:val="00C07104"/>
    <w:rsid w:val="00C07CFC"/>
    <w:rsid w:val="00C07E93"/>
    <w:rsid w:val="00C102DC"/>
    <w:rsid w:val="00C104F3"/>
    <w:rsid w:val="00C1080C"/>
    <w:rsid w:val="00C1084E"/>
    <w:rsid w:val="00C11684"/>
    <w:rsid w:val="00C13986"/>
    <w:rsid w:val="00C14454"/>
    <w:rsid w:val="00C15372"/>
    <w:rsid w:val="00C15553"/>
    <w:rsid w:val="00C156AF"/>
    <w:rsid w:val="00C15A0E"/>
    <w:rsid w:val="00C1631E"/>
    <w:rsid w:val="00C16856"/>
    <w:rsid w:val="00C17063"/>
    <w:rsid w:val="00C171CE"/>
    <w:rsid w:val="00C17538"/>
    <w:rsid w:val="00C179E7"/>
    <w:rsid w:val="00C2054D"/>
    <w:rsid w:val="00C20F2C"/>
    <w:rsid w:val="00C21267"/>
    <w:rsid w:val="00C21D19"/>
    <w:rsid w:val="00C221F0"/>
    <w:rsid w:val="00C22D0E"/>
    <w:rsid w:val="00C22EE2"/>
    <w:rsid w:val="00C23069"/>
    <w:rsid w:val="00C234D7"/>
    <w:rsid w:val="00C23831"/>
    <w:rsid w:val="00C25B8A"/>
    <w:rsid w:val="00C25F09"/>
    <w:rsid w:val="00C265F2"/>
    <w:rsid w:val="00C2725F"/>
    <w:rsid w:val="00C30E68"/>
    <w:rsid w:val="00C31056"/>
    <w:rsid w:val="00C32544"/>
    <w:rsid w:val="00C334D3"/>
    <w:rsid w:val="00C33620"/>
    <w:rsid w:val="00C339C5"/>
    <w:rsid w:val="00C35042"/>
    <w:rsid w:val="00C35169"/>
    <w:rsid w:val="00C35242"/>
    <w:rsid w:val="00C35467"/>
    <w:rsid w:val="00C363FB"/>
    <w:rsid w:val="00C36E4E"/>
    <w:rsid w:val="00C37D5D"/>
    <w:rsid w:val="00C37ED0"/>
    <w:rsid w:val="00C401EB"/>
    <w:rsid w:val="00C41050"/>
    <w:rsid w:val="00C41C40"/>
    <w:rsid w:val="00C42509"/>
    <w:rsid w:val="00C42E7D"/>
    <w:rsid w:val="00C437A7"/>
    <w:rsid w:val="00C43F3F"/>
    <w:rsid w:val="00C44058"/>
    <w:rsid w:val="00C44123"/>
    <w:rsid w:val="00C443B6"/>
    <w:rsid w:val="00C449B2"/>
    <w:rsid w:val="00C44F5A"/>
    <w:rsid w:val="00C45DD4"/>
    <w:rsid w:val="00C46AF8"/>
    <w:rsid w:val="00C505C3"/>
    <w:rsid w:val="00C51C13"/>
    <w:rsid w:val="00C51E41"/>
    <w:rsid w:val="00C525E2"/>
    <w:rsid w:val="00C52CF9"/>
    <w:rsid w:val="00C52E64"/>
    <w:rsid w:val="00C53806"/>
    <w:rsid w:val="00C53CF3"/>
    <w:rsid w:val="00C548C5"/>
    <w:rsid w:val="00C54F76"/>
    <w:rsid w:val="00C5518F"/>
    <w:rsid w:val="00C551C7"/>
    <w:rsid w:val="00C5589E"/>
    <w:rsid w:val="00C571D7"/>
    <w:rsid w:val="00C608AC"/>
    <w:rsid w:val="00C618D9"/>
    <w:rsid w:val="00C6196E"/>
    <w:rsid w:val="00C61DB8"/>
    <w:rsid w:val="00C62EF2"/>
    <w:rsid w:val="00C63B8F"/>
    <w:rsid w:val="00C63F4F"/>
    <w:rsid w:val="00C63F90"/>
    <w:rsid w:val="00C647AE"/>
    <w:rsid w:val="00C64EF2"/>
    <w:rsid w:val="00C6501D"/>
    <w:rsid w:val="00C65305"/>
    <w:rsid w:val="00C65D52"/>
    <w:rsid w:val="00C66ECE"/>
    <w:rsid w:val="00C67CEC"/>
    <w:rsid w:val="00C67F4B"/>
    <w:rsid w:val="00C70914"/>
    <w:rsid w:val="00C70D15"/>
    <w:rsid w:val="00C70F50"/>
    <w:rsid w:val="00C710AC"/>
    <w:rsid w:val="00C71277"/>
    <w:rsid w:val="00C71287"/>
    <w:rsid w:val="00C71452"/>
    <w:rsid w:val="00C71571"/>
    <w:rsid w:val="00C715FA"/>
    <w:rsid w:val="00C71D5B"/>
    <w:rsid w:val="00C7256E"/>
    <w:rsid w:val="00C72B57"/>
    <w:rsid w:val="00C73DF2"/>
    <w:rsid w:val="00C748BD"/>
    <w:rsid w:val="00C74CAE"/>
    <w:rsid w:val="00C74F56"/>
    <w:rsid w:val="00C76497"/>
    <w:rsid w:val="00C815DF"/>
    <w:rsid w:val="00C83B0F"/>
    <w:rsid w:val="00C84196"/>
    <w:rsid w:val="00C844D4"/>
    <w:rsid w:val="00C8473A"/>
    <w:rsid w:val="00C854A9"/>
    <w:rsid w:val="00C86B45"/>
    <w:rsid w:val="00C87E73"/>
    <w:rsid w:val="00C9004C"/>
    <w:rsid w:val="00C90D7F"/>
    <w:rsid w:val="00C911CE"/>
    <w:rsid w:val="00C91875"/>
    <w:rsid w:val="00C91D81"/>
    <w:rsid w:val="00C928E4"/>
    <w:rsid w:val="00C9303C"/>
    <w:rsid w:val="00C93882"/>
    <w:rsid w:val="00C939F6"/>
    <w:rsid w:val="00C93BDA"/>
    <w:rsid w:val="00C942C9"/>
    <w:rsid w:val="00C96302"/>
    <w:rsid w:val="00C96A63"/>
    <w:rsid w:val="00C96A77"/>
    <w:rsid w:val="00C9700D"/>
    <w:rsid w:val="00C97763"/>
    <w:rsid w:val="00C97852"/>
    <w:rsid w:val="00C97B89"/>
    <w:rsid w:val="00C97F2B"/>
    <w:rsid w:val="00CA0063"/>
    <w:rsid w:val="00CA1A46"/>
    <w:rsid w:val="00CA1BE2"/>
    <w:rsid w:val="00CA253A"/>
    <w:rsid w:val="00CA28DF"/>
    <w:rsid w:val="00CA2E60"/>
    <w:rsid w:val="00CA3CEC"/>
    <w:rsid w:val="00CA4467"/>
    <w:rsid w:val="00CA6CA8"/>
    <w:rsid w:val="00CA702F"/>
    <w:rsid w:val="00CA7807"/>
    <w:rsid w:val="00CB0134"/>
    <w:rsid w:val="00CB045C"/>
    <w:rsid w:val="00CB0568"/>
    <w:rsid w:val="00CB098E"/>
    <w:rsid w:val="00CB1524"/>
    <w:rsid w:val="00CB1DBF"/>
    <w:rsid w:val="00CB1E81"/>
    <w:rsid w:val="00CB1EB2"/>
    <w:rsid w:val="00CB2B27"/>
    <w:rsid w:val="00CB342E"/>
    <w:rsid w:val="00CB3AF4"/>
    <w:rsid w:val="00CB4290"/>
    <w:rsid w:val="00CB5B40"/>
    <w:rsid w:val="00CB6824"/>
    <w:rsid w:val="00CB707B"/>
    <w:rsid w:val="00CB7241"/>
    <w:rsid w:val="00CB77FE"/>
    <w:rsid w:val="00CC1475"/>
    <w:rsid w:val="00CC1AF0"/>
    <w:rsid w:val="00CC1C4B"/>
    <w:rsid w:val="00CC1F91"/>
    <w:rsid w:val="00CC2270"/>
    <w:rsid w:val="00CC33C9"/>
    <w:rsid w:val="00CC37B5"/>
    <w:rsid w:val="00CC3808"/>
    <w:rsid w:val="00CC3C2A"/>
    <w:rsid w:val="00CC4364"/>
    <w:rsid w:val="00CC5596"/>
    <w:rsid w:val="00CC6B63"/>
    <w:rsid w:val="00CC6EF1"/>
    <w:rsid w:val="00CC7BA2"/>
    <w:rsid w:val="00CD03AF"/>
    <w:rsid w:val="00CD03BF"/>
    <w:rsid w:val="00CD0847"/>
    <w:rsid w:val="00CD0FA5"/>
    <w:rsid w:val="00CD0FEC"/>
    <w:rsid w:val="00CD105A"/>
    <w:rsid w:val="00CD135A"/>
    <w:rsid w:val="00CD156A"/>
    <w:rsid w:val="00CD18BE"/>
    <w:rsid w:val="00CD1F07"/>
    <w:rsid w:val="00CD26B9"/>
    <w:rsid w:val="00CD329E"/>
    <w:rsid w:val="00CD3C35"/>
    <w:rsid w:val="00CD3FA9"/>
    <w:rsid w:val="00CD556E"/>
    <w:rsid w:val="00CD62C1"/>
    <w:rsid w:val="00CD6A48"/>
    <w:rsid w:val="00CD6EEB"/>
    <w:rsid w:val="00CD7040"/>
    <w:rsid w:val="00CE0020"/>
    <w:rsid w:val="00CE083F"/>
    <w:rsid w:val="00CE1490"/>
    <w:rsid w:val="00CE1E42"/>
    <w:rsid w:val="00CE2CCB"/>
    <w:rsid w:val="00CE321C"/>
    <w:rsid w:val="00CE35CA"/>
    <w:rsid w:val="00CE3950"/>
    <w:rsid w:val="00CE45C2"/>
    <w:rsid w:val="00CE74ED"/>
    <w:rsid w:val="00CF0784"/>
    <w:rsid w:val="00CF0A60"/>
    <w:rsid w:val="00CF197A"/>
    <w:rsid w:val="00CF3242"/>
    <w:rsid w:val="00CF3281"/>
    <w:rsid w:val="00CF337C"/>
    <w:rsid w:val="00CF5677"/>
    <w:rsid w:val="00CF574F"/>
    <w:rsid w:val="00CF5A1B"/>
    <w:rsid w:val="00CF7134"/>
    <w:rsid w:val="00CF7FF0"/>
    <w:rsid w:val="00D0086F"/>
    <w:rsid w:val="00D02856"/>
    <w:rsid w:val="00D03113"/>
    <w:rsid w:val="00D033A5"/>
    <w:rsid w:val="00D0363C"/>
    <w:rsid w:val="00D039BA"/>
    <w:rsid w:val="00D03B36"/>
    <w:rsid w:val="00D03DA7"/>
    <w:rsid w:val="00D048C5"/>
    <w:rsid w:val="00D05272"/>
    <w:rsid w:val="00D05B51"/>
    <w:rsid w:val="00D06A3E"/>
    <w:rsid w:val="00D100B9"/>
    <w:rsid w:val="00D1032C"/>
    <w:rsid w:val="00D10EE7"/>
    <w:rsid w:val="00D11BF7"/>
    <w:rsid w:val="00D16CA9"/>
    <w:rsid w:val="00D17CB2"/>
    <w:rsid w:val="00D20237"/>
    <w:rsid w:val="00D2053D"/>
    <w:rsid w:val="00D206EF"/>
    <w:rsid w:val="00D21EAF"/>
    <w:rsid w:val="00D22244"/>
    <w:rsid w:val="00D231A7"/>
    <w:rsid w:val="00D23576"/>
    <w:rsid w:val="00D2359A"/>
    <w:rsid w:val="00D236F4"/>
    <w:rsid w:val="00D238B7"/>
    <w:rsid w:val="00D24D59"/>
    <w:rsid w:val="00D24D7A"/>
    <w:rsid w:val="00D2669A"/>
    <w:rsid w:val="00D267C0"/>
    <w:rsid w:val="00D2795F"/>
    <w:rsid w:val="00D306B7"/>
    <w:rsid w:val="00D30797"/>
    <w:rsid w:val="00D31612"/>
    <w:rsid w:val="00D31ABF"/>
    <w:rsid w:val="00D32001"/>
    <w:rsid w:val="00D3209D"/>
    <w:rsid w:val="00D320F1"/>
    <w:rsid w:val="00D32A76"/>
    <w:rsid w:val="00D32DB9"/>
    <w:rsid w:val="00D33D26"/>
    <w:rsid w:val="00D3452E"/>
    <w:rsid w:val="00D357E0"/>
    <w:rsid w:val="00D35888"/>
    <w:rsid w:val="00D35CEC"/>
    <w:rsid w:val="00D4087E"/>
    <w:rsid w:val="00D4292D"/>
    <w:rsid w:val="00D42DA9"/>
    <w:rsid w:val="00D436CF"/>
    <w:rsid w:val="00D43F55"/>
    <w:rsid w:val="00D46170"/>
    <w:rsid w:val="00D47A26"/>
    <w:rsid w:val="00D47C66"/>
    <w:rsid w:val="00D50E1D"/>
    <w:rsid w:val="00D51494"/>
    <w:rsid w:val="00D51A47"/>
    <w:rsid w:val="00D51C8B"/>
    <w:rsid w:val="00D51E63"/>
    <w:rsid w:val="00D5270D"/>
    <w:rsid w:val="00D52799"/>
    <w:rsid w:val="00D531B5"/>
    <w:rsid w:val="00D5367E"/>
    <w:rsid w:val="00D536E9"/>
    <w:rsid w:val="00D53859"/>
    <w:rsid w:val="00D539C6"/>
    <w:rsid w:val="00D53FE3"/>
    <w:rsid w:val="00D55430"/>
    <w:rsid w:val="00D56930"/>
    <w:rsid w:val="00D56EDC"/>
    <w:rsid w:val="00D57139"/>
    <w:rsid w:val="00D57DC1"/>
    <w:rsid w:val="00D607B1"/>
    <w:rsid w:val="00D62587"/>
    <w:rsid w:val="00D625C7"/>
    <w:rsid w:val="00D63F80"/>
    <w:rsid w:val="00D641D2"/>
    <w:rsid w:val="00D645A7"/>
    <w:rsid w:val="00D648B2"/>
    <w:rsid w:val="00D65F81"/>
    <w:rsid w:val="00D66EB3"/>
    <w:rsid w:val="00D66EB7"/>
    <w:rsid w:val="00D6722F"/>
    <w:rsid w:val="00D678E1"/>
    <w:rsid w:val="00D67DF9"/>
    <w:rsid w:val="00D70374"/>
    <w:rsid w:val="00D72089"/>
    <w:rsid w:val="00D72329"/>
    <w:rsid w:val="00D724ED"/>
    <w:rsid w:val="00D7287E"/>
    <w:rsid w:val="00D73005"/>
    <w:rsid w:val="00D7308D"/>
    <w:rsid w:val="00D8111B"/>
    <w:rsid w:val="00D81ADF"/>
    <w:rsid w:val="00D81E5B"/>
    <w:rsid w:val="00D8269B"/>
    <w:rsid w:val="00D82A5B"/>
    <w:rsid w:val="00D82E75"/>
    <w:rsid w:val="00D844C9"/>
    <w:rsid w:val="00D844D3"/>
    <w:rsid w:val="00D84F00"/>
    <w:rsid w:val="00D85874"/>
    <w:rsid w:val="00D85FCC"/>
    <w:rsid w:val="00D860A3"/>
    <w:rsid w:val="00D862BE"/>
    <w:rsid w:val="00D866E9"/>
    <w:rsid w:val="00D86907"/>
    <w:rsid w:val="00D86C02"/>
    <w:rsid w:val="00D86D7D"/>
    <w:rsid w:val="00D8761C"/>
    <w:rsid w:val="00D87F91"/>
    <w:rsid w:val="00D9003B"/>
    <w:rsid w:val="00D907DF"/>
    <w:rsid w:val="00D91EE9"/>
    <w:rsid w:val="00D922F2"/>
    <w:rsid w:val="00D92667"/>
    <w:rsid w:val="00D92EFB"/>
    <w:rsid w:val="00D9311F"/>
    <w:rsid w:val="00D947D7"/>
    <w:rsid w:val="00D94D51"/>
    <w:rsid w:val="00D95A24"/>
    <w:rsid w:val="00D97E4D"/>
    <w:rsid w:val="00DA0B6C"/>
    <w:rsid w:val="00DA1819"/>
    <w:rsid w:val="00DA3074"/>
    <w:rsid w:val="00DA31FC"/>
    <w:rsid w:val="00DA3A91"/>
    <w:rsid w:val="00DA4C8E"/>
    <w:rsid w:val="00DA507A"/>
    <w:rsid w:val="00DA5867"/>
    <w:rsid w:val="00DA5AB0"/>
    <w:rsid w:val="00DA620D"/>
    <w:rsid w:val="00DA71AF"/>
    <w:rsid w:val="00DB0F22"/>
    <w:rsid w:val="00DB2DAD"/>
    <w:rsid w:val="00DB4B6E"/>
    <w:rsid w:val="00DB4C0C"/>
    <w:rsid w:val="00DB4CC4"/>
    <w:rsid w:val="00DB50A2"/>
    <w:rsid w:val="00DB53C9"/>
    <w:rsid w:val="00DB5B8F"/>
    <w:rsid w:val="00DB618A"/>
    <w:rsid w:val="00DB6941"/>
    <w:rsid w:val="00DC167B"/>
    <w:rsid w:val="00DC1B71"/>
    <w:rsid w:val="00DC2633"/>
    <w:rsid w:val="00DC328C"/>
    <w:rsid w:val="00DC5389"/>
    <w:rsid w:val="00DC6511"/>
    <w:rsid w:val="00DC67A6"/>
    <w:rsid w:val="00DC7578"/>
    <w:rsid w:val="00DC7B4C"/>
    <w:rsid w:val="00DC7F70"/>
    <w:rsid w:val="00DD063F"/>
    <w:rsid w:val="00DD0943"/>
    <w:rsid w:val="00DD1174"/>
    <w:rsid w:val="00DD2948"/>
    <w:rsid w:val="00DD2A21"/>
    <w:rsid w:val="00DD2C99"/>
    <w:rsid w:val="00DD3F7B"/>
    <w:rsid w:val="00DD420B"/>
    <w:rsid w:val="00DD4A99"/>
    <w:rsid w:val="00DD4D71"/>
    <w:rsid w:val="00DD4FD7"/>
    <w:rsid w:val="00DD5634"/>
    <w:rsid w:val="00DD626E"/>
    <w:rsid w:val="00DE0B59"/>
    <w:rsid w:val="00DE231A"/>
    <w:rsid w:val="00DE2C89"/>
    <w:rsid w:val="00DE2EEE"/>
    <w:rsid w:val="00DE342B"/>
    <w:rsid w:val="00DE3468"/>
    <w:rsid w:val="00DE3502"/>
    <w:rsid w:val="00DE44CB"/>
    <w:rsid w:val="00DE4945"/>
    <w:rsid w:val="00DE498C"/>
    <w:rsid w:val="00DE5214"/>
    <w:rsid w:val="00DE5795"/>
    <w:rsid w:val="00DE61C4"/>
    <w:rsid w:val="00DE621A"/>
    <w:rsid w:val="00DE647B"/>
    <w:rsid w:val="00DE6D3D"/>
    <w:rsid w:val="00DE75AE"/>
    <w:rsid w:val="00DE7A08"/>
    <w:rsid w:val="00DF0E2F"/>
    <w:rsid w:val="00DF0F99"/>
    <w:rsid w:val="00DF171D"/>
    <w:rsid w:val="00DF1A97"/>
    <w:rsid w:val="00DF272D"/>
    <w:rsid w:val="00DF3C54"/>
    <w:rsid w:val="00DF3EE0"/>
    <w:rsid w:val="00DF4B55"/>
    <w:rsid w:val="00DF4C3E"/>
    <w:rsid w:val="00DF4FE6"/>
    <w:rsid w:val="00DF5240"/>
    <w:rsid w:val="00DF5A1D"/>
    <w:rsid w:val="00DF5FD6"/>
    <w:rsid w:val="00DF6115"/>
    <w:rsid w:val="00DF7758"/>
    <w:rsid w:val="00E00E8D"/>
    <w:rsid w:val="00E01A1D"/>
    <w:rsid w:val="00E01C7C"/>
    <w:rsid w:val="00E025EA"/>
    <w:rsid w:val="00E03243"/>
    <w:rsid w:val="00E03BF7"/>
    <w:rsid w:val="00E03FFE"/>
    <w:rsid w:val="00E041BB"/>
    <w:rsid w:val="00E0456E"/>
    <w:rsid w:val="00E048DC"/>
    <w:rsid w:val="00E04D72"/>
    <w:rsid w:val="00E056D1"/>
    <w:rsid w:val="00E066A8"/>
    <w:rsid w:val="00E06968"/>
    <w:rsid w:val="00E06A10"/>
    <w:rsid w:val="00E07B0C"/>
    <w:rsid w:val="00E07BC1"/>
    <w:rsid w:val="00E07DB2"/>
    <w:rsid w:val="00E1013E"/>
    <w:rsid w:val="00E1114B"/>
    <w:rsid w:val="00E12479"/>
    <w:rsid w:val="00E12C7A"/>
    <w:rsid w:val="00E1385D"/>
    <w:rsid w:val="00E1387A"/>
    <w:rsid w:val="00E1424F"/>
    <w:rsid w:val="00E149BF"/>
    <w:rsid w:val="00E14B26"/>
    <w:rsid w:val="00E153AA"/>
    <w:rsid w:val="00E155B6"/>
    <w:rsid w:val="00E165E9"/>
    <w:rsid w:val="00E16A8C"/>
    <w:rsid w:val="00E17A47"/>
    <w:rsid w:val="00E20571"/>
    <w:rsid w:val="00E20F05"/>
    <w:rsid w:val="00E21D93"/>
    <w:rsid w:val="00E22A00"/>
    <w:rsid w:val="00E231D1"/>
    <w:rsid w:val="00E231F9"/>
    <w:rsid w:val="00E262C8"/>
    <w:rsid w:val="00E27670"/>
    <w:rsid w:val="00E322F8"/>
    <w:rsid w:val="00E324EE"/>
    <w:rsid w:val="00E32F58"/>
    <w:rsid w:val="00E33553"/>
    <w:rsid w:val="00E33916"/>
    <w:rsid w:val="00E3433C"/>
    <w:rsid w:val="00E3440C"/>
    <w:rsid w:val="00E34C19"/>
    <w:rsid w:val="00E34ECA"/>
    <w:rsid w:val="00E358BA"/>
    <w:rsid w:val="00E35A87"/>
    <w:rsid w:val="00E361F5"/>
    <w:rsid w:val="00E37156"/>
    <w:rsid w:val="00E37221"/>
    <w:rsid w:val="00E379E3"/>
    <w:rsid w:val="00E37AC2"/>
    <w:rsid w:val="00E37D3A"/>
    <w:rsid w:val="00E37DD0"/>
    <w:rsid w:val="00E42848"/>
    <w:rsid w:val="00E42F02"/>
    <w:rsid w:val="00E43773"/>
    <w:rsid w:val="00E438DD"/>
    <w:rsid w:val="00E442D6"/>
    <w:rsid w:val="00E45D0A"/>
    <w:rsid w:val="00E464F9"/>
    <w:rsid w:val="00E46EB9"/>
    <w:rsid w:val="00E47D08"/>
    <w:rsid w:val="00E50191"/>
    <w:rsid w:val="00E50CE1"/>
    <w:rsid w:val="00E50EAF"/>
    <w:rsid w:val="00E52241"/>
    <w:rsid w:val="00E5298D"/>
    <w:rsid w:val="00E53588"/>
    <w:rsid w:val="00E535D0"/>
    <w:rsid w:val="00E536FB"/>
    <w:rsid w:val="00E53F1A"/>
    <w:rsid w:val="00E550E6"/>
    <w:rsid w:val="00E55337"/>
    <w:rsid w:val="00E57914"/>
    <w:rsid w:val="00E607E3"/>
    <w:rsid w:val="00E61112"/>
    <w:rsid w:val="00E616B5"/>
    <w:rsid w:val="00E61CB5"/>
    <w:rsid w:val="00E626D5"/>
    <w:rsid w:val="00E62EB1"/>
    <w:rsid w:val="00E64C20"/>
    <w:rsid w:val="00E655D0"/>
    <w:rsid w:val="00E65D99"/>
    <w:rsid w:val="00E66492"/>
    <w:rsid w:val="00E67DB4"/>
    <w:rsid w:val="00E70EC7"/>
    <w:rsid w:val="00E70FEB"/>
    <w:rsid w:val="00E712FD"/>
    <w:rsid w:val="00E741E9"/>
    <w:rsid w:val="00E74BA8"/>
    <w:rsid w:val="00E75989"/>
    <w:rsid w:val="00E76A74"/>
    <w:rsid w:val="00E76B5F"/>
    <w:rsid w:val="00E77774"/>
    <w:rsid w:val="00E77BEA"/>
    <w:rsid w:val="00E80662"/>
    <w:rsid w:val="00E80AEE"/>
    <w:rsid w:val="00E80BAE"/>
    <w:rsid w:val="00E818A7"/>
    <w:rsid w:val="00E8268C"/>
    <w:rsid w:val="00E828E5"/>
    <w:rsid w:val="00E829ED"/>
    <w:rsid w:val="00E83560"/>
    <w:rsid w:val="00E8420F"/>
    <w:rsid w:val="00E8521F"/>
    <w:rsid w:val="00E868FC"/>
    <w:rsid w:val="00E86A04"/>
    <w:rsid w:val="00E90161"/>
    <w:rsid w:val="00E9089E"/>
    <w:rsid w:val="00E90CE3"/>
    <w:rsid w:val="00E90D0B"/>
    <w:rsid w:val="00E90E66"/>
    <w:rsid w:val="00E920F1"/>
    <w:rsid w:val="00E923B6"/>
    <w:rsid w:val="00E92742"/>
    <w:rsid w:val="00E92AF1"/>
    <w:rsid w:val="00E92E86"/>
    <w:rsid w:val="00E93D1C"/>
    <w:rsid w:val="00E940AD"/>
    <w:rsid w:val="00E940D8"/>
    <w:rsid w:val="00E941B3"/>
    <w:rsid w:val="00E94516"/>
    <w:rsid w:val="00E9459E"/>
    <w:rsid w:val="00E9503C"/>
    <w:rsid w:val="00E96991"/>
    <w:rsid w:val="00E96CDA"/>
    <w:rsid w:val="00E97043"/>
    <w:rsid w:val="00EA01AE"/>
    <w:rsid w:val="00EA0BA1"/>
    <w:rsid w:val="00EA18A3"/>
    <w:rsid w:val="00EA26DB"/>
    <w:rsid w:val="00EA2D8C"/>
    <w:rsid w:val="00EA2DDA"/>
    <w:rsid w:val="00EA3AC5"/>
    <w:rsid w:val="00EA585B"/>
    <w:rsid w:val="00EA6CBD"/>
    <w:rsid w:val="00EA6D24"/>
    <w:rsid w:val="00EA7B0F"/>
    <w:rsid w:val="00EA7BEB"/>
    <w:rsid w:val="00EA7C6D"/>
    <w:rsid w:val="00EA7CC5"/>
    <w:rsid w:val="00EB0238"/>
    <w:rsid w:val="00EB14AD"/>
    <w:rsid w:val="00EB14BC"/>
    <w:rsid w:val="00EB189C"/>
    <w:rsid w:val="00EB1933"/>
    <w:rsid w:val="00EB1FDC"/>
    <w:rsid w:val="00EB41BC"/>
    <w:rsid w:val="00EB4FED"/>
    <w:rsid w:val="00EB53D4"/>
    <w:rsid w:val="00EB5AED"/>
    <w:rsid w:val="00EB5FA7"/>
    <w:rsid w:val="00EB64D0"/>
    <w:rsid w:val="00EB6DF3"/>
    <w:rsid w:val="00EB77FE"/>
    <w:rsid w:val="00EC0879"/>
    <w:rsid w:val="00EC13E7"/>
    <w:rsid w:val="00EC1C43"/>
    <w:rsid w:val="00EC225C"/>
    <w:rsid w:val="00EC2838"/>
    <w:rsid w:val="00EC28AB"/>
    <w:rsid w:val="00EC297A"/>
    <w:rsid w:val="00EC29CF"/>
    <w:rsid w:val="00EC2DA5"/>
    <w:rsid w:val="00EC2FD5"/>
    <w:rsid w:val="00EC30FE"/>
    <w:rsid w:val="00EC42D6"/>
    <w:rsid w:val="00EC47FD"/>
    <w:rsid w:val="00EC5530"/>
    <w:rsid w:val="00EC584B"/>
    <w:rsid w:val="00EC59D8"/>
    <w:rsid w:val="00EC771F"/>
    <w:rsid w:val="00ED156B"/>
    <w:rsid w:val="00ED18A5"/>
    <w:rsid w:val="00ED3840"/>
    <w:rsid w:val="00ED388A"/>
    <w:rsid w:val="00ED4373"/>
    <w:rsid w:val="00ED43B1"/>
    <w:rsid w:val="00ED5241"/>
    <w:rsid w:val="00ED5670"/>
    <w:rsid w:val="00EE0589"/>
    <w:rsid w:val="00EE10CE"/>
    <w:rsid w:val="00EE2D5E"/>
    <w:rsid w:val="00EE3FDF"/>
    <w:rsid w:val="00EE505F"/>
    <w:rsid w:val="00EE5530"/>
    <w:rsid w:val="00EE586E"/>
    <w:rsid w:val="00EE6AA5"/>
    <w:rsid w:val="00EE6C4D"/>
    <w:rsid w:val="00EE6E2B"/>
    <w:rsid w:val="00EE7F67"/>
    <w:rsid w:val="00EF0B2C"/>
    <w:rsid w:val="00EF1B5D"/>
    <w:rsid w:val="00EF1EB6"/>
    <w:rsid w:val="00EF1F0A"/>
    <w:rsid w:val="00EF2596"/>
    <w:rsid w:val="00EF3307"/>
    <w:rsid w:val="00EF4361"/>
    <w:rsid w:val="00EF4C6D"/>
    <w:rsid w:val="00EF4D44"/>
    <w:rsid w:val="00EF5775"/>
    <w:rsid w:val="00EF6026"/>
    <w:rsid w:val="00EF6FEB"/>
    <w:rsid w:val="00EF7580"/>
    <w:rsid w:val="00F00F5F"/>
    <w:rsid w:val="00F00F89"/>
    <w:rsid w:val="00F01CE5"/>
    <w:rsid w:val="00F020A3"/>
    <w:rsid w:val="00F029A4"/>
    <w:rsid w:val="00F03045"/>
    <w:rsid w:val="00F03A49"/>
    <w:rsid w:val="00F046A7"/>
    <w:rsid w:val="00F05108"/>
    <w:rsid w:val="00F06796"/>
    <w:rsid w:val="00F06F2D"/>
    <w:rsid w:val="00F107F1"/>
    <w:rsid w:val="00F1099A"/>
    <w:rsid w:val="00F10BB8"/>
    <w:rsid w:val="00F117A7"/>
    <w:rsid w:val="00F11962"/>
    <w:rsid w:val="00F119F2"/>
    <w:rsid w:val="00F12A5B"/>
    <w:rsid w:val="00F12A73"/>
    <w:rsid w:val="00F12B38"/>
    <w:rsid w:val="00F12D3F"/>
    <w:rsid w:val="00F13372"/>
    <w:rsid w:val="00F13B92"/>
    <w:rsid w:val="00F13C27"/>
    <w:rsid w:val="00F13FF1"/>
    <w:rsid w:val="00F14AEC"/>
    <w:rsid w:val="00F15A2B"/>
    <w:rsid w:val="00F16100"/>
    <w:rsid w:val="00F16931"/>
    <w:rsid w:val="00F170EB"/>
    <w:rsid w:val="00F171F6"/>
    <w:rsid w:val="00F1740A"/>
    <w:rsid w:val="00F206DD"/>
    <w:rsid w:val="00F20DA9"/>
    <w:rsid w:val="00F21CC4"/>
    <w:rsid w:val="00F21D2F"/>
    <w:rsid w:val="00F22AE2"/>
    <w:rsid w:val="00F22E73"/>
    <w:rsid w:val="00F23CA3"/>
    <w:rsid w:val="00F2460B"/>
    <w:rsid w:val="00F257BA"/>
    <w:rsid w:val="00F26C2A"/>
    <w:rsid w:val="00F31A4E"/>
    <w:rsid w:val="00F32042"/>
    <w:rsid w:val="00F32075"/>
    <w:rsid w:val="00F32C0F"/>
    <w:rsid w:val="00F36585"/>
    <w:rsid w:val="00F370E9"/>
    <w:rsid w:val="00F372B2"/>
    <w:rsid w:val="00F37EED"/>
    <w:rsid w:val="00F429A3"/>
    <w:rsid w:val="00F42A83"/>
    <w:rsid w:val="00F432E3"/>
    <w:rsid w:val="00F4340F"/>
    <w:rsid w:val="00F4357C"/>
    <w:rsid w:val="00F4397F"/>
    <w:rsid w:val="00F44949"/>
    <w:rsid w:val="00F44D67"/>
    <w:rsid w:val="00F44F09"/>
    <w:rsid w:val="00F4515E"/>
    <w:rsid w:val="00F45408"/>
    <w:rsid w:val="00F4598F"/>
    <w:rsid w:val="00F475B4"/>
    <w:rsid w:val="00F51709"/>
    <w:rsid w:val="00F521F0"/>
    <w:rsid w:val="00F52353"/>
    <w:rsid w:val="00F534E9"/>
    <w:rsid w:val="00F54065"/>
    <w:rsid w:val="00F54274"/>
    <w:rsid w:val="00F551BD"/>
    <w:rsid w:val="00F5523D"/>
    <w:rsid w:val="00F555AB"/>
    <w:rsid w:val="00F5644A"/>
    <w:rsid w:val="00F57BC1"/>
    <w:rsid w:val="00F57F4F"/>
    <w:rsid w:val="00F600A6"/>
    <w:rsid w:val="00F6264A"/>
    <w:rsid w:val="00F63242"/>
    <w:rsid w:val="00F65000"/>
    <w:rsid w:val="00F6581A"/>
    <w:rsid w:val="00F666EE"/>
    <w:rsid w:val="00F66869"/>
    <w:rsid w:val="00F6688B"/>
    <w:rsid w:val="00F67437"/>
    <w:rsid w:val="00F67827"/>
    <w:rsid w:val="00F706B2"/>
    <w:rsid w:val="00F70D0C"/>
    <w:rsid w:val="00F70F8E"/>
    <w:rsid w:val="00F7195A"/>
    <w:rsid w:val="00F72020"/>
    <w:rsid w:val="00F72782"/>
    <w:rsid w:val="00F72BA8"/>
    <w:rsid w:val="00F72BC2"/>
    <w:rsid w:val="00F736B5"/>
    <w:rsid w:val="00F76B36"/>
    <w:rsid w:val="00F76D8C"/>
    <w:rsid w:val="00F773C1"/>
    <w:rsid w:val="00F80080"/>
    <w:rsid w:val="00F801A0"/>
    <w:rsid w:val="00F80B0B"/>
    <w:rsid w:val="00F81312"/>
    <w:rsid w:val="00F81792"/>
    <w:rsid w:val="00F82B15"/>
    <w:rsid w:val="00F836DF"/>
    <w:rsid w:val="00F83C64"/>
    <w:rsid w:val="00F85277"/>
    <w:rsid w:val="00F85793"/>
    <w:rsid w:val="00F85CF2"/>
    <w:rsid w:val="00F868ED"/>
    <w:rsid w:val="00F90043"/>
    <w:rsid w:val="00F901E6"/>
    <w:rsid w:val="00F90776"/>
    <w:rsid w:val="00F91980"/>
    <w:rsid w:val="00F92B06"/>
    <w:rsid w:val="00F93397"/>
    <w:rsid w:val="00F935D6"/>
    <w:rsid w:val="00F939E1"/>
    <w:rsid w:val="00F94E97"/>
    <w:rsid w:val="00F95144"/>
    <w:rsid w:val="00F95B18"/>
    <w:rsid w:val="00F96196"/>
    <w:rsid w:val="00FA069C"/>
    <w:rsid w:val="00FA0A81"/>
    <w:rsid w:val="00FA13F6"/>
    <w:rsid w:val="00FA28B3"/>
    <w:rsid w:val="00FA3356"/>
    <w:rsid w:val="00FA3A59"/>
    <w:rsid w:val="00FA43F0"/>
    <w:rsid w:val="00FA4A23"/>
    <w:rsid w:val="00FA4A46"/>
    <w:rsid w:val="00FA4DA6"/>
    <w:rsid w:val="00FA5401"/>
    <w:rsid w:val="00FA75B4"/>
    <w:rsid w:val="00FA793B"/>
    <w:rsid w:val="00FB145F"/>
    <w:rsid w:val="00FB16DB"/>
    <w:rsid w:val="00FB2677"/>
    <w:rsid w:val="00FB290F"/>
    <w:rsid w:val="00FB2924"/>
    <w:rsid w:val="00FB3B5D"/>
    <w:rsid w:val="00FB4A35"/>
    <w:rsid w:val="00FB4B61"/>
    <w:rsid w:val="00FB4DC1"/>
    <w:rsid w:val="00FB646C"/>
    <w:rsid w:val="00FB79AE"/>
    <w:rsid w:val="00FB79B9"/>
    <w:rsid w:val="00FC0630"/>
    <w:rsid w:val="00FC1DBD"/>
    <w:rsid w:val="00FC3665"/>
    <w:rsid w:val="00FC3688"/>
    <w:rsid w:val="00FC42F2"/>
    <w:rsid w:val="00FC4961"/>
    <w:rsid w:val="00FC4CBE"/>
    <w:rsid w:val="00FC4EA5"/>
    <w:rsid w:val="00FC4F40"/>
    <w:rsid w:val="00FC5436"/>
    <w:rsid w:val="00FC55DC"/>
    <w:rsid w:val="00FC6E6F"/>
    <w:rsid w:val="00FD010E"/>
    <w:rsid w:val="00FD0FDD"/>
    <w:rsid w:val="00FD2666"/>
    <w:rsid w:val="00FD39C0"/>
    <w:rsid w:val="00FD41F3"/>
    <w:rsid w:val="00FD572F"/>
    <w:rsid w:val="00FD5854"/>
    <w:rsid w:val="00FD5BCB"/>
    <w:rsid w:val="00FD5EEA"/>
    <w:rsid w:val="00FD652C"/>
    <w:rsid w:val="00FD676D"/>
    <w:rsid w:val="00FD7BFB"/>
    <w:rsid w:val="00FE0AD2"/>
    <w:rsid w:val="00FE1125"/>
    <w:rsid w:val="00FE153F"/>
    <w:rsid w:val="00FE2945"/>
    <w:rsid w:val="00FE2E52"/>
    <w:rsid w:val="00FE3670"/>
    <w:rsid w:val="00FE39C7"/>
    <w:rsid w:val="00FE4062"/>
    <w:rsid w:val="00FE556C"/>
    <w:rsid w:val="00FE57DF"/>
    <w:rsid w:val="00FE5FBE"/>
    <w:rsid w:val="00FE6769"/>
    <w:rsid w:val="00FE67D4"/>
    <w:rsid w:val="00FE68E1"/>
    <w:rsid w:val="00FE6A28"/>
    <w:rsid w:val="00FF1999"/>
    <w:rsid w:val="00FF1D71"/>
    <w:rsid w:val="00FF34C2"/>
    <w:rsid w:val="00FF45C2"/>
    <w:rsid w:val="00FF578D"/>
    <w:rsid w:val="00FF5900"/>
    <w:rsid w:val="00FF5A37"/>
    <w:rsid w:val="00FF6232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A493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522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2E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F2E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nfasissutil">
    <w:name w:val="Subtle Emphasis"/>
    <w:basedOn w:val="Fuentedeprrafopredeter"/>
    <w:uiPriority w:val="19"/>
    <w:qFormat/>
    <w:rsid w:val="00EE505F"/>
    <w:rPr>
      <w:i/>
      <w:iCs/>
      <w:color w:val="808080" w:themeColor="text1" w:themeTint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6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60C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F60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F60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F60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60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60CF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2E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F12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8C7BCB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1172BC"/>
    <w:rPr>
      <w:color w:val="0000FF" w:themeColor="hyperlink"/>
      <w:u w:val="single"/>
    </w:rPr>
  </w:style>
  <w:style w:type="numbering" w:customStyle="1" w:styleId="Sinlista1">
    <w:name w:val="Sin lista1"/>
    <w:next w:val="Sinlista"/>
    <w:uiPriority w:val="99"/>
    <w:semiHidden/>
    <w:unhideWhenUsed/>
    <w:rsid w:val="00F020A3"/>
  </w:style>
  <w:style w:type="table" w:styleId="Sombreadoclaro">
    <w:name w:val="Light Shading"/>
    <w:basedOn w:val="Tablanormal"/>
    <w:uiPriority w:val="60"/>
    <w:rsid w:val="00F020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F02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F02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020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6341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34172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ipervnculovisitado">
    <w:name w:val="FollowedHyperlink"/>
    <w:basedOn w:val="Fuentedeprrafopredeter"/>
    <w:uiPriority w:val="99"/>
    <w:semiHidden/>
    <w:unhideWhenUsed/>
    <w:rsid w:val="007231E3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25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2525"/>
  </w:style>
  <w:style w:type="paragraph" w:styleId="Piedepgina">
    <w:name w:val="footer"/>
    <w:basedOn w:val="Normal"/>
    <w:link w:val="PiedepginaCar"/>
    <w:uiPriority w:val="99"/>
    <w:unhideWhenUsed/>
    <w:rsid w:val="008E25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2525"/>
  </w:style>
  <w:style w:type="paragraph" w:customStyle="1" w:styleId="Cuerpo">
    <w:name w:val="Cuerpo"/>
    <w:uiPriority w:val="99"/>
    <w:rsid w:val="00136D5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Arial Unicode MS" w:cs="Times New Roman"/>
      <w:color w:val="000000"/>
      <w:sz w:val="24"/>
      <w:szCs w:val="24"/>
      <w:u w:color="000000"/>
      <w:lang w:val="en-US" w:eastAsia="es-MX"/>
    </w:rPr>
  </w:style>
  <w:style w:type="character" w:customStyle="1" w:styleId="apple-converted-space">
    <w:name w:val="apple-converted-space"/>
    <w:basedOn w:val="Fuentedeprrafopredeter"/>
    <w:rsid w:val="00626516"/>
  </w:style>
  <w:style w:type="character" w:customStyle="1" w:styleId="Ttulo1Car">
    <w:name w:val="Título 1 Car"/>
    <w:basedOn w:val="Fuentedeprrafopredeter"/>
    <w:link w:val="Ttulo1"/>
    <w:uiPriority w:val="9"/>
    <w:rsid w:val="00E52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3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61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4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9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80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30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171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1530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7878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6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60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763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9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3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0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1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73957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28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805231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555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0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879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331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269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532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4919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86036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74206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5560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8315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36326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565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1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402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473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8206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31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635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9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6106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527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925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4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9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076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5247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96970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78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419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0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658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3510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21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1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92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5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475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385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45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878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4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8814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35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40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441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2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870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747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6350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3258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38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2329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2258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71454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64344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8056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55574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9322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7243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07210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61698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06795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26675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39681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07413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2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69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684DD-A53F-4F55-82A2-0B352FF99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0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</dc:creator>
  <cp:lastModifiedBy>luisa</cp:lastModifiedBy>
  <cp:revision>2</cp:revision>
  <cp:lastPrinted>2017-04-03T21:49:00Z</cp:lastPrinted>
  <dcterms:created xsi:type="dcterms:W3CDTF">2017-08-21T17:58:00Z</dcterms:created>
  <dcterms:modified xsi:type="dcterms:W3CDTF">2017-08-21T17:58:00Z</dcterms:modified>
</cp:coreProperties>
</file>